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154AA0" w14:textId="6F0DF826" w:rsidR="00582485" w:rsidRDefault="00582485" w:rsidP="00262E46">
      <w:pPr>
        <w:suppressLineNumbers/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upplementary Table </w:t>
      </w:r>
      <w:r w:rsidR="003176C1"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1</w:t>
      </w:r>
      <w:r w:rsidR="003176C1">
        <w:rPr>
          <w:rFonts w:ascii="Times New Roman" w:hAnsi="Times New Roman" w:cs="Times New Roman"/>
          <w:b/>
          <w:bCs/>
          <w:kern w:val="0"/>
          <w:sz w:val="24"/>
          <w:szCs w:val="24"/>
        </w:rPr>
        <w:t>-S4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</w:p>
    <w:p w14:paraId="6D208C8B" w14:textId="20C300FF" w:rsidR="00262E46" w:rsidRDefault="003B30F0" w:rsidP="00262E46">
      <w:pPr>
        <w:suppressLineNumbers/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able</w:t>
      </w:r>
      <w:r w:rsidR="00581278">
        <w:rPr>
          <w:rFonts w:ascii="Times New Roman" w:hAnsi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/>
          <w:b/>
          <w:bCs/>
          <w:sz w:val="24"/>
          <w:szCs w:val="24"/>
        </w:rPr>
        <w:t xml:space="preserve">1: </w:t>
      </w:r>
      <w:r w:rsidR="00582485">
        <w:rPr>
          <w:rFonts w:ascii="Times New Roman" w:hAnsi="Times New Roman"/>
          <w:b/>
          <w:bCs/>
          <w:sz w:val="24"/>
          <w:szCs w:val="24"/>
        </w:rPr>
        <w:t>A</w:t>
      </w:r>
      <w:r w:rsidR="00582485">
        <w:rPr>
          <w:rFonts w:ascii="Times New Roman" w:hAnsi="Times New Roman" w:hint="eastAsia"/>
          <w:b/>
          <w:bCs/>
          <w:sz w:val="24"/>
          <w:szCs w:val="24"/>
        </w:rPr>
        <w:t>ll</w:t>
      </w:r>
      <w:r w:rsidR="00262E46">
        <w:rPr>
          <w:rFonts w:ascii="Times New Roman" w:hAnsi="Times New Roman"/>
          <w:b/>
          <w:bCs/>
          <w:sz w:val="24"/>
          <w:szCs w:val="24"/>
        </w:rPr>
        <w:t xml:space="preserve"> Abbreviations</w:t>
      </w:r>
      <w:r w:rsidR="00582485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582485">
        <w:rPr>
          <w:rFonts w:ascii="Times New Roman" w:hAnsi="Times New Roman" w:hint="eastAsia"/>
          <w:b/>
          <w:bCs/>
          <w:sz w:val="24"/>
          <w:szCs w:val="24"/>
        </w:rPr>
        <w:t>in</w:t>
      </w:r>
      <w:r w:rsidR="00870901">
        <w:rPr>
          <w:rFonts w:ascii="Times New Roman" w:hAnsi="Times New Roman"/>
          <w:b/>
          <w:bCs/>
          <w:sz w:val="24"/>
          <w:szCs w:val="24"/>
        </w:rPr>
        <w:t xml:space="preserve"> the stu</w:t>
      </w:r>
      <w:r w:rsidR="00E90E31">
        <w:rPr>
          <w:rFonts w:ascii="Times New Roman" w:hAnsi="Times New Roman"/>
          <w:b/>
          <w:bCs/>
          <w:sz w:val="24"/>
          <w:szCs w:val="24"/>
        </w:rPr>
        <w:t>dy</w:t>
      </w:r>
      <w:r w:rsidR="00582485">
        <w:rPr>
          <w:rFonts w:ascii="Times New Roman" w:hAnsi="Times New Roman"/>
          <w:b/>
          <w:bCs/>
          <w:sz w:val="24"/>
          <w:szCs w:val="24"/>
        </w:rPr>
        <w:t>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81"/>
        <w:gridCol w:w="5925"/>
      </w:tblGrid>
      <w:tr w:rsidR="00262E46" w14:paraId="4F86AFCE" w14:textId="77777777" w:rsidTr="00582485">
        <w:trPr>
          <w:trHeight w:val="620"/>
          <w:jc w:val="center"/>
        </w:trPr>
        <w:tc>
          <w:tcPr>
            <w:tcW w:w="238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4BC92E1" w14:textId="77777777" w:rsidR="00262E46" w:rsidRDefault="00262E46">
            <w:pPr>
              <w:suppressLineNumbers/>
              <w:jc w:val="left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Abbr.</w:t>
            </w:r>
          </w:p>
        </w:tc>
        <w:tc>
          <w:tcPr>
            <w:tcW w:w="59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15B883F" w14:textId="77777777" w:rsidR="00262E46" w:rsidRDefault="00262E46">
            <w:pPr>
              <w:suppressLineNumbers/>
              <w:jc w:val="left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Full name</w:t>
            </w:r>
          </w:p>
        </w:tc>
      </w:tr>
      <w:tr w:rsidR="00262E46" w14:paraId="261DD17A" w14:textId="77777777" w:rsidTr="00582485">
        <w:trPr>
          <w:trHeight w:val="417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134048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miRNA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96112D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microRNA</w:t>
            </w:r>
          </w:p>
        </w:tc>
      </w:tr>
      <w:tr w:rsidR="00262E46" w14:paraId="3A42F6CB" w14:textId="77777777" w:rsidTr="00582485">
        <w:trPr>
          <w:trHeight w:val="399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F9FEE6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UTR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B4A5A1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Untranslated region</w:t>
            </w:r>
          </w:p>
        </w:tc>
      </w:tr>
      <w:tr w:rsidR="00262E46" w14:paraId="202D6344" w14:textId="77777777" w:rsidTr="00582485">
        <w:trPr>
          <w:trHeight w:val="417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029367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LPS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DD9F1A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lipopolysaccharide</w:t>
            </w:r>
          </w:p>
        </w:tc>
      </w:tr>
      <w:tr w:rsidR="00262E46" w14:paraId="7D9B1B14" w14:textId="77777777" w:rsidTr="00582485">
        <w:trPr>
          <w:trHeight w:val="417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45F1BC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LGR4/Gpr48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577E74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Leucine-Rich Repeat Containing G Protein-Coupled Receptor 4</w:t>
            </w:r>
          </w:p>
        </w:tc>
      </w:tr>
      <w:tr w:rsidR="00262E46" w14:paraId="770E0514" w14:textId="77777777" w:rsidTr="00582485">
        <w:trPr>
          <w:trHeight w:val="417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6AC0AE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BEND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6EBB24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Bovine endometrial epithelial cell line</w:t>
            </w:r>
          </w:p>
        </w:tc>
      </w:tr>
      <w:tr w:rsidR="00262E46" w14:paraId="1490DAA2" w14:textId="77777777" w:rsidTr="00582485">
        <w:trPr>
          <w:trHeight w:val="417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E5C886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NF-</w:t>
            </w:r>
            <w:proofErr w:type="spellStart"/>
            <w:r>
              <w:rPr>
                <w:rFonts w:ascii="Times New Roman" w:eastAsia="等线" w:hAnsi="Times New Roman"/>
                <w:sz w:val="24"/>
                <w:szCs w:val="24"/>
              </w:rPr>
              <w:t>κB</w:t>
            </w:r>
            <w:proofErr w:type="spellEnd"/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4AAB0C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Nuclear factor-κ-gene binding</w:t>
            </w:r>
          </w:p>
        </w:tc>
      </w:tr>
      <w:tr w:rsidR="00262E46" w14:paraId="735B8796" w14:textId="77777777" w:rsidTr="00582485">
        <w:trPr>
          <w:trHeight w:val="417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202237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L-1β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CD55A6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Interleukin-1β</w:t>
            </w:r>
          </w:p>
        </w:tc>
      </w:tr>
      <w:tr w:rsidR="00262E46" w14:paraId="66E04645" w14:textId="77777777" w:rsidTr="00582485">
        <w:trPr>
          <w:trHeight w:val="417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6D6DDF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L-6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1CB88A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Interleukin-6</w:t>
            </w:r>
          </w:p>
        </w:tc>
      </w:tr>
      <w:tr w:rsidR="00262E46" w14:paraId="7E852DE9" w14:textId="77777777" w:rsidTr="00582485">
        <w:trPr>
          <w:trHeight w:val="417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F4B17D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TNF-α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49DBE1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Tumor necrosis factor alpha</w:t>
            </w:r>
          </w:p>
        </w:tc>
      </w:tr>
      <w:tr w:rsidR="00262E46" w14:paraId="538F8C58" w14:textId="77777777" w:rsidTr="00582485">
        <w:trPr>
          <w:trHeight w:val="417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3F487E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FBS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CCE58F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Fetal bovine serum</w:t>
            </w:r>
          </w:p>
        </w:tc>
      </w:tr>
      <w:tr w:rsidR="00262E46" w14:paraId="71A42C77" w14:textId="77777777" w:rsidTr="00582485">
        <w:trPr>
          <w:trHeight w:val="417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07ED4D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sz w:val="24"/>
                <w:szCs w:val="24"/>
              </w:rPr>
              <w:t>qRT</w:t>
            </w:r>
            <w:proofErr w:type="spellEnd"/>
            <w:r>
              <w:rPr>
                <w:rFonts w:ascii="Times New Roman" w:eastAsia="等线" w:hAnsi="Times New Roman"/>
                <w:sz w:val="24"/>
                <w:szCs w:val="24"/>
              </w:rPr>
              <w:t>-PCR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277AF0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Quantitative real-time polymerase chain reaction</w:t>
            </w:r>
          </w:p>
        </w:tc>
      </w:tr>
      <w:tr w:rsidR="00262E46" w14:paraId="1C13DC4A" w14:textId="77777777" w:rsidTr="00582485">
        <w:trPr>
          <w:trHeight w:val="417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4AC4EC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H&amp;E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715698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Hematoxylin and eosin</w:t>
            </w:r>
          </w:p>
        </w:tc>
      </w:tr>
      <w:tr w:rsidR="00262E46" w14:paraId="7C29B763" w14:textId="77777777" w:rsidTr="00582485">
        <w:trPr>
          <w:trHeight w:val="417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F6B8E8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IHC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2074B2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Immunohistochemistry</w:t>
            </w:r>
          </w:p>
        </w:tc>
      </w:tr>
      <w:tr w:rsidR="00262E46" w14:paraId="1BD0FABD" w14:textId="77777777" w:rsidTr="00582485">
        <w:trPr>
          <w:trHeight w:val="417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6D524A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IF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FACE80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sz w:val="24"/>
                <w:szCs w:val="24"/>
              </w:rPr>
              <w:t>Immunofluorescene</w:t>
            </w:r>
            <w:proofErr w:type="spellEnd"/>
          </w:p>
        </w:tc>
      </w:tr>
      <w:tr w:rsidR="00262E46" w14:paraId="46A54826" w14:textId="77777777" w:rsidTr="00582485">
        <w:trPr>
          <w:trHeight w:val="417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2FF043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CCK-8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211EBF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Cell counting kit-8</w:t>
            </w:r>
          </w:p>
        </w:tc>
      </w:tr>
      <w:tr w:rsidR="00262E46" w14:paraId="26CAE948" w14:textId="77777777" w:rsidTr="00582485">
        <w:trPr>
          <w:trHeight w:val="417"/>
          <w:jc w:val="center"/>
        </w:trPr>
        <w:tc>
          <w:tcPr>
            <w:tcW w:w="238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DCDAD93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TLR2/4</w:t>
            </w:r>
          </w:p>
        </w:tc>
        <w:tc>
          <w:tcPr>
            <w:tcW w:w="592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688BD16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Toll-like receptor 2/4</w:t>
            </w:r>
          </w:p>
        </w:tc>
      </w:tr>
    </w:tbl>
    <w:p w14:paraId="49C2EE99" w14:textId="77777777" w:rsidR="00DB3A0B" w:rsidRDefault="00DB3A0B" w:rsidP="00262E46">
      <w:pPr>
        <w:suppressLineNumbers/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2E9C908F" w14:textId="77777777" w:rsidR="00DB3A0B" w:rsidRDefault="00DB3A0B" w:rsidP="00262E46">
      <w:pPr>
        <w:suppressLineNumbers/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2C043674" w14:textId="77777777" w:rsidR="00DB3A0B" w:rsidRDefault="00DB3A0B" w:rsidP="00262E46">
      <w:pPr>
        <w:suppressLineNumbers/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650B5BA6" w14:textId="77777777" w:rsidR="00DB3A0B" w:rsidRDefault="00DB3A0B" w:rsidP="00262E46">
      <w:pPr>
        <w:suppressLineNumbers/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32D1F032" w14:textId="77777777" w:rsidR="00DB3A0B" w:rsidRDefault="00DB3A0B" w:rsidP="00262E46">
      <w:pPr>
        <w:suppressLineNumbers/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68C8FF97" w14:textId="06680713" w:rsidR="00DB3A0B" w:rsidRDefault="00DB3A0B" w:rsidP="00262E46">
      <w:pPr>
        <w:suppressLineNumbers/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5FE41EF2" w14:textId="77777777" w:rsidR="00771568" w:rsidRDefault="00771568" w:rsidP="00262E46">
      <w:pPr>
        <w:suppressLineNumbers/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4607D6D9" w14:textId="03E55A30" w:rsidR="00262E46" w:rsidRDefault="003B30F0" w:rsidP="00262E46">
      <w:pPr>
        <w:suppressLineNumbers/>
        <w:spacing w:line="480" w:lineRule="auto"/>
        <w:rPr>
          <w:rFonts w:ascii="Times New Roman" w:hAnsi="Times New Roman"/>
          <w:b/>
          <w:bCs/>
          <w:kern w:val="0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Table</w:t>
      </w:r>
      <w:r w:rsidR="00581278">
        <w:rPr>
          <w:rFonts w:ascii="Times New Roman" w:hAnsi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/>
          <w:b/>
          <w:bCs/>
          <w:sz w:val="24"/>
          <w:szCs w:val="24"/>
        </w:rPr>
        <w:t xml:space="preserve">2: </w:t>
      </w:r>
      <w:r w:rsidR="00262E46">
        <w:rPr>
          <w:rFonts w:ascii="Times New Roman" w:hAnsi="Times New Roman"/>
          <w:b/>
          <w:bCs/>
          <w:sz w:val="24"/>
          <w:szCs w:val="24"/>
        </w:rPr>
        <w:t>Primers for miR-34a and LGR4 siRNA.</w:t>
      </w:r>
    </w:p>
    <w:tbl>
      <w:tblPr>
        <w:tblW w:w="837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4678"/>
        <w:gridCol w:w="1999"/>
      </w:tblGrid>
      <w:tr w:rsidR="00262E46" w14:paraId="3D406F04" w14:textId="77777777" w:rsidTr="00FB2495">
        <w:trPr>
          <w:trHeight w:val="43"/>
          <w:jc w:val="center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5CA1E2C" w14:textId="77777777" w:rsidR="00262E46" w:rsidRDefault="00262E46">
            <w:pPr>
              <w:suppressLineNumbers/>
              <w:jc w:val="left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467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5F44192" w14:textId="77777777" w:rsidR="00262E46" w:rsidRDefault="00262E46">
            <w:pPr>
              <w:suppressLineNumbers/>
              <w:jc w:val="left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Primer sequence (5’-3’)</w:t>
            </w:r>
          </w:p>
        </w:tc>
        <w:tc>
          <w:tcPr>
            <w:tcW w:w="199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68451BC" w14:textId="77777777" w:rsidR="00262E46" w:rsidRDefault="00262E46">
            <w:pPr>
              <w:suppressLineNumbers/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Accession number</w:t>
            </w:r>
          </w:p>
        </w:tc>
      </w:tr>
      <w:tr w:rsidR="00262E46" w14:paraId="619CDDB8" w14:textId="77777777" w:rsidTr="00FB2495">
        <w:trPr>
          <w:trHeight w:val="60"/>
          <w:jc w:val="center"/>
        </w:trPr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BEFBE7F" w14:textId="77777777" w:rsidR="00262E46" w:rsidRDefault="00262E46">
            <w:pPr>
              <w:suppressLineNumbers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miR-34a</w:t>
            </w:r>
          </w:p>
        </w:tc>
        <w:tc>
          <w:tcPr>
            <w:tcW w:w="467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76C0A5E" w14:textId="77777777" w:rsidR="00262E46" w:rsidRDefault="00262E46">
            <w:pPr>
              <w:suppressLineNumbers/>
              <w:jc w:val="left"/>
              <w:rPr>
                <w:rStyle w:val="fontstyle01"/>
                <w:rFonts w:ascii="Times New Roman" w:hAnsi="Times New Roman"/>
                <w:color w:val="auto"/>
                <w:sz w:val="24"/>
                <w:szCs w:val="24"/>
              </w:rPr>
            </w:pPr>
            <w:proofErr w:type="gramStart"/>
            <w:r>
              <w:rPr>
                <w:rStyle w:val="fontstyle01"/>
                <w:rFonts w:ascii="Times New Roman" w:eastAsia="等线" w:hAnsi="Times New Roman"/>
                <w:sz w:val="24"/>
                <w:szCs w:val="24"/>
              </w:rPr>
              <w:t>RT:CTCAACTGGTGTCGTGGAGTCGGCAATTCAGTTGAGACAACCAG</w:t>
            </w:r>
            <w:proofErr w:type="gramEnd"/>
          </w:p>
        </w:tc>
        <w:tc>
          <w:tcPr>
            <w:tcW w:w="1999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6D69848" w14:textId="77777777" w:rsidR="00262E46" w:rsidRDefault="00262E46">
            <w:pPr>
              <w:suppressLineNumbers/>
              <w:jc w:val="left"/>
              <w:rPr>
                <w:rStyle w:val="a3"/>
                <w:b/>
                <w:bCs/>
              </w:rPr>
            </w:pPr>
            <w:r>
              <w:rPr>
                <w:rStyle w:val="a3"/>
                <w:rFonts w:ascii="Times New Roman" w:eastAsia="等线" w:hAnsi="Times New Roman"/>
                <w:b/>
                <w:bCs/>
                <w:sz w:val="24"/>
                <w:szCs w:val="24"/>
              </w:rPr>
              <w:t>MI0005464</w:t>
            </w:r>
          </w:p>
        </w:tc>
      </w:tr>
      <w:tr w:rsidR="00262E46" w14:paraId="6DBADC5E" w14:textId="77777777" w:rsidTr="00FB2495">
        <w:trPr>
          <w:trHeight w:val="31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F2B455" w14:textId="77777777" w:rsidR="00262E46" w:rsidRDefault="00262E46">
            <w:pPr>
              <w:suppressLineNumbers/>
              <w:jc w:val="left"/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FD0E93" w14:textId="77777777" w:rsidR="00262E46" w:rsidRDefault="00262E46">
            <w:pPr>
              <w:suppressLineNumbers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F: CGCGTGGCAGTGTCTTAGCT</w:t>
            </w:r>
          </w:p>
        </w:tc>
        <w:tc>
          <w:tcPr>
            <w:tcW w:w="199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D24F43E" w14:textId="77777777" w:rsidR="00262E46" w:rsidRDefault="00482295">
            <w:pPr>
              <w:suppressLineNumbers/>
              <w:jc w:val="left"/>
              <w:rPr>
                <w:rStyle w:val="a3"/>
                <w:b/>
                <w:bCs/>
              </w:rPr>
            </w:pPr>
            <w:hyperlink r:id="rId6" w:history="1">
              <w:r w:rsidR="00262E46">
                <w:rPr>
                  <w:rStyle w:val="a3"/>
                  <w:rFonts w:ascii="Times New Roman" w:eastAsia="等线" w:hAnsi="Times New Roman"/>
                  <w:b/>
                  <w:bCs/>
                  <w:sz w:val="24"/>
                  <w:szCs w:val="24"/>
                </w:rPr>
                <w:t>MIMAT0004340</w:t>
              </w:r>
            </w:hyperlink>
          </w:p>
        </w:tc>
      </w:tr>
      <w:tr w:rsidR="00262E46" w14:paraId="2696570A" w14:textId="77777777" w:rsidTr="00FB2495">
        <w:trPr>
          <w:trHeight w:val="3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A4E6EE" w14:textId="77777777" w:rsidR="00262E46" w:rsidRDefault="00262E46">
            <w:pPr>
              <w:suppressLineNumbers/>
              <w:jc w:val="left"/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3BF7C7" w14:textId="77777777" w:rsidR="00262E46" w:rsidRDefault="00262E46">
            <w:pPr>
              <w:suppressLineNumbers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R: AGTGCAGGGTCCGAGGTATT</w:t>
            </w:r>
          </w:p>
        </w:tc>
        <w:tc>
          <w:tcPr>
            <w:tcW w:w="1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D536D" w14:textId="77777777" w:rsidR="00262E46" w:rsidRDefault="00262E46">
            <w:pPr>
              <w:widowControl/>
              <w:jc w:val="left"/>
              <w:rPr>
                <w:rStyle w:val="a3"/>
                <w:rFonts w:cs="Times New Roman"/>
                <w:b/>
                <w:bCs/>
              </w:rPr>
            </w:pPr>
          </w:p>
        </w:tc>
      </w:tr>
      <w:tr w:rsidR="00262E46" w14:paraId="58E18AF5" w14:textId="77777777" w:rsidTr="00FB2495">
        <w:trPr>
          <w:trHeight w:val="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95D752" w14:textId="77777777" w:rsidR="00262E46" w:rsidRDefault="00262E46">
            <w:pPr>
              <w:suppressLineNumbers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U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7269F0" w14:textId="77777777" w:rsidR="00262E46" w:rsidRDefault="00262E46">
            <w:pPr>
              <w:suppressLineNumbers/>
              <w:jc w:val="left"/>
              <w:rPr>
                <w:rStyle w:val="fontstyle01"/>
                <w:rFonts w:ascii="Times New Roman" w:hAnsi="Times New Roman"/>
                <w:color w:val="auto"/>
                <w:sz w:val="24"/>
                <w:szCs w:val="24"/>
              </w:rPr>
            </w:pPr>
            <w:proofErr w:type="gramStart"/>
            <w:r>
              <w:rPr>
                <w:rStyle w:val="fontstyle01"/>
                <w:rFonts w:ascii="Times New Roman" w:eastAsia="等线" w:hAnsi="Times New Roman"/>
                <w:sz w:val="24"/>
                <w:szCs w:val="24"/>
              </w:rPr>
              <w:t>RT:CGAGCACAGAATCGCTTCACGAATTTGCGTGTCAT</w:t>
            </w:r>
            <w:proofErr w:type="gramEnd"/>
          </w:p>
        </w:tc>
        <w:tc>
          <w:tcPr>
            <w:tcW w:w="199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356ED7D" w14:textId="77777777" w:rsidR="00262E46" w:rsidRDefault="00482295">
            <w:pPr>
              <w:suppressLineNumbers/>
              <w:jc w:val="left"/>
              <w:rPr>
                <w:rStyle w:val="a3"/>
                <w:b/>
                <w:bCs/>
              </w:rPr>
            </w:pPr>
            <w:hyperlink r:id="rId7" w:history="1">
              <w:r w:rsidR="00262E46">
                <w:rPr>
                  <w:rStyle w:val="a3"/>
                  <w:rFonts w:ascii="Times New Roman" w:eastAsia="等线" w:hAnsi="Times New Roman"/>
                  <w:b/>
                  <w:bCs/>
                  <w:sz w:val="24"/>
                  <w:szCs w:val="24"/>
                </w:rPr>
                <w:t>NM_001075477.2</w:t>
              </w:r>
            </w:hyperlink>
            <w:r w:rsidR="00262E46">
              <w:rPr>
                <w:rStyle w:val="a3"/>
                <w:rFonts w:ascii="Times New Roman" w:eastAsia="等线" w:hAnsi="Times New Roman"/>
                <w:b/>
                <w:bCs/>
                <w:sz w:val="24"/>
                <w:szCs w:val="24"/>
              </w:rPr>
              <w:t> </w:t>
            </w:r>
          </w:p>
        </w:tc>
      </w:tr>
      <w:tr w:rsidR="00262E46" w14:paraId="33C31227" w14:textId="77777777" w:rsidTr="00FB2495">
        <w:trPr>
          <w:trHeight w:val="3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9CBBD5" w14:textId="77777777" w:rsidR="00262E46" w:rsidRDefault="00262E46">
            <w:pPr>
              <w:suppressLineNumbers/>
              <w:jc w:val="left"/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DECAA0" w14:textId="77777777" w:rsidR="00262E46" w:rsidRDefault="00262E46">
            <w:pPr>
              <w:suppressLineNumbers/>
              <w:jc w:val="left"/>
              <w:rPr>
                <w:rStyle w:val="fontstyle01"/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eastAsia="等线" w:hAnsi="Times New Roman"/>
                <w:sz w:val="24"/>
                <w:szCs w:val="24"/>
              </w:rPr>
              <w:t>F: CGAGCACAGAATCGCTTCA</w:t>
            </w:r>
          </w:p>
        </w:tc>
        <w:tc>
          <w:tcPr>
            <w:tcW w:w="1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01358" w14:textId="77777777" w:rsidR="00262E46" w:rsidRDefault="00262E46">
            <w:pPr>
              <w:widowControl/>
              <w:jc w:val="left"/>
              <w:rPr>
                <w:rStyle w:val="a3"/>
                <w:rFonts w:cs="Times New Roman"/>
                <w:b/>
                <w:bCs/>
              </w:rPr>
            </w:pPr>
          </w:p>
        </w:tc>
      </w:tr>
      <w:tr w:rsidR="00262E46" w14:paraId="40548FE6" w14:textId="77777777" w:rsidTr="00FB2495">
        <w:trPr>
          <w:trHeight w:val="2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9C2D52" w14:textId="77777777" w:rsidR="00262E46" w:rsidRDefault="00262E46">
            <w:pPr>
              <w:suppressLineNumbers/>
              <w:jc w:val="left"/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8383BF" w14:textId="77777777" w:rsidR="00262E46" w:rsidRDefault="00262E46">
            <w:pPr>
              <w:suppressLineNumbers/>
              <w:jc w:val="left"/>
              <w:rPr>
                <w:rStyle w:val="fontstyle01"/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eastAsia="等线" w:hAnsi="Times New Roman"/>
                <w:sz w:val="24"/>
                <w:szCs w:val="24"/>
              </w:rPr>
              <w:t>R: CTCGCTTCGGCAGCACATAT</w:t>
            </w:r>
          </w:p>
        </w:tc>
        <w:tc>
          <w:tcPr>
            <w:tcW w:w="1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211E1" w14:textId="77777777" w:rsidR="00262E46" w:rsidRDefault="00262E46">
            <w:pPr>
              <w:widowControl/>
              <w:jc w:val="left"/>
              <w:rPr>
                <w:rStyle w:val="a3"/>
                <w:rFonts w:cs="Times New Roman"/>
                <w:b/>
                <w:bCs/>
              </w:rPr>
            </w:pPr>
          </w:p>
        </w:tc>
      </w:tr>
      <w:tr w:rsidR="00262E46" w14:paraId="194552A5" w14:textId="77777777" w:rsidTr="00FB2495">
        <w:trPr>
          <w:trHeight w:val="2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213603" w14:textId="77777777" w:rsidR="00262E46" w:rsidRDefault="00262E46">
            <w:pPr>
              <w:suppressLineNumbers/>
              <w:spacing w:beforeLines="50" w:before="156"/>
              <w:jc w:val="left"/>
            </w:pPr>
            <w:r>
              <w:rPr>
                <w:rFonts w:ascii="Times New Roman" w:eastAsia="等线" w:hAnsi="Times New Roman"/>
                <w:sz w:val="24"/>
                <w:szCs w:val="24"/>
              </w:rPr>
              <w:t>mimic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21C132" w14:textId="77777777" w:rsidR="00262E46" w:rsidRDefault="00262E46">
            <w:pPr>
              <w:suppressLineNumbers/>
              <w:spacing w:beforeLines="50" w:before="156"/>
              <w:jc w:val="left"/>
              <w:rPr>
                <w:rStyle w:val="fontstyle01"/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eastAsia="等线" w:hAnsi="Times New Roman"/>
                <w:sz w:val="24"/>
                <w:szCs w:val="24"/>
              </w:rPr>
              <w:t>F: TAAGCATGTGGCTTGGCTCA</w:t>
            </w:r>
          </w:p>
        </w:tc>
        <w:tc>
          <w:tcPr>
            <w:tcW w:w="199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9FD662B" w14:textId="77777777" w:rsidR="00262E46" w:rsidRDefault="00482295">
            <w:pPr>
              <w:suppressLineNumbers/>
              <w:spacing w:beforeLines="50" w:before="156"/>
              <w:jc w:val="left"/>
              <w:rPr>
                <w:rStyle w:val="a3"/>
                <w:b/>
                <w:bCs/>
              </w:rPr>
            </w:pPr>
            <w:hyperlink r:id="rId8" w:history="1">
              <w:r w:rsidR="00262E46">
                <w:rPr>
                  <w:rStyle w:val="a3"/>
                  <w:rFonts w:ascii="Times New Roman" w:eastAsia="等线" w:hAnsi="Times New Roman"/>
                  <w:b/>
                  <w:bCs/>
                  <w:sz w:val="24"/>
                  <w:szCs w:val="24"/>
                </w:rPr>
                <w:t>NM_001205511.1</w:t>
              </w:r>
            </w:hyperlink>
          </w:p>
        </w:tc>
      </w:tr>
      <w:tr w:rsidR="00262E46" w14:paraId="47844374" w14:textId="77777777" w:rsidTr="00FB2495">
        <w:trPr>
          <w:trHeight w:val="2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804150" w14:textId="77777777" w:rsidR="00262E46" w:rsidRDefault="00262E46">
            <w:pPr>
              <w:suppressLineNumbers/>
              <w:spacing w:beforeLines="50" w:before="156"/>
              <w:jc w:val="left"/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564479" w14:textId="77777777" w:rsidR="00262E46" w:rsidRDefault="00262E46">
            <w:pPr>
              <w:suppressLineNumbers/>
              <w:spacing w:beforeLines="50" w:before="156"/>
              <w:jc w:val="left"/>
              <w:rPr>
                <w:rStyle w:val="fontstyle01"/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eastAsia="等线" w:hAnsi="Times New Roman"/>
                <w:sz w:val="24"/>
                <w:szCs w:val="24"/>
              </w:rPr>
              <w:t>R: AGCAGTCACACACAGTCAGG</w:t>
            </w:r>
          </w:p>
        </w:tc>
        <w:tc>
          <w:tcPr>
            <w:tcW w:w="1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DA875" w14:textId="77777777" w:rsidR="00262E46" w:rsidRDefault="00262E46">
            <w:pPr>
              <w:widowControl/>
              <w:jc w:val="left"/>
              <w:rPr>
                <w:rStyle w:val="a3"/>
                <w:rFonts w:cs="Times New Roman"/>
                <w:b/>
                <w:bCs/>
              </w:rPr>
            </w:pPr>
          </w:p>
        </w:tc>
      </w:tr>
      <w:tr w:rsidR="00262E46" w14:paraId="1123E809" w14:textId="77777777" w:rsidTr="00FB2495">
        <w:trPr>
          <w:trHeight w:val="2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1CA6C3" w14:textId="77777777" w:rsidR="00262E46" w:rsidRDefault="00262E46">
            <w:pPr>
              <w:suppressLineNumbers/>
              <w:spacing w:beforeLines="50" w:before="156"/>
              <w:jc w:val="left"/>
            </w:pPr>
            <w:r>
              <w:rPr>
                <w:rFonts w:ascii="Times New Roman" w:eastAsia="等线" w:hAnsi="Times New Roman"/>
                <w:sz w:val="24"/>
                <w:szCs w:val="24"/>
              </w:rPr>
              <w:t>mimic NC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3656B7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F: GGTGTGTGACGTTCCCATTA</w:t>
            </w:r>
          </w:p>
        </w:tc>
        <w:tc>
          <w:tcPr>
            <w:tcW w:w="199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5A97615" w14:textId="77777777" w:rsidR="00262E46" w:rsidRDefault="00482295">
            <w:pPr>
              <w:suppressLineNumbers/>
              <w:spacing w:beforeLines="50" w:before="156"/>
              <w:jc w:val="left"/>
              <w:rPr>
                <w:rStyle w:val="a3"/>
                <w:b/>
                <w:bCs/>
              </w:rPr>
            </w:pPr>
            <w:hyperlink r:id="rId9" w:history="1">
              <w:r w:rsidR="00262E46">
                <w:rPr>
                  <w:rStyle w:val="a3"/>
                  <w:rFonts w:ascii="Times New Roman" w:eastAsia="等线" w:hAnsi="Times New Roman"/>
                  <w:b/>
                  <w:bCs/>
                  <w:sz w:val="24"/>
                  <w:szCs w:val="24"/>
                </w:rPr>
                <w:t>NM_174093.1</w:t>
              </w:r>
            </w:hyperlink>
          </w:p>
        </w:tc>
      </w:tr>
      <w:tr w:rsidR="00262E46" w14:paraId="5E4E04B2" w14:textId="77777777" w:rsidTr="00FB2495">
        <w:trPr>
          <w:trHeight w:val="2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896408" w14:textId="77777777" w:rsidR="00262E46" w:rsidRDefault="00262E46">
            <w:pPr>
              <w:suppressLineNumbers/>
              <w:spacing w:beforeLines="50" w:before="156"/>
              <w:jc w:val="left"/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CF5AAE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R: ATTGAGGTGGAGAGCTTTCAG</w:t>
            </w:r>
          </w:p>
        </w:tc>
        <w:tc>
          <w:tcPr>
            <w:tcW w:w="1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67B89" w14:textId="77777777" w:rsidR="00262E46" w:rsidRDefault="00262E46">
            <w:pPr>
              <w:widowControl/>
              <w:jc w:val="left"/>
              <w:rPr>
                <w:rStyle w:val="a3"/>
                <w:rFonts w:cs="Times New Roman"/>
                <w:b/>
                <w:bCs/>
              </w:rPr>
            </w:pPr>
          </w:p>
        </w:tc>
      </w:tr>
      <w:tr w:rsidR="00262E46" w14:paraId="6A5E9E33" w14:textId="77777777" w:rsidTr="00FB2495">
        <w:trPr>
          <w:trHeight w:val="2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16F6E7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inhibito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0AFEBD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F: TCCATCCAGTTGCCTTCT</w:t>
            </w:r>
          </w:p>
        </w:tc>
        <w:tc>
          <w:tcPr>
            <w:tcW w:w="199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EDB9E8F" w14:textId="77777777" w:rsidR="00262E46" w:rsidRDefault="00482295">
            <w:pPr>
              <w:suppressLineNumbers/>
              <w:spacing w:beforeLines="50" w:before="156"/>
              <w:jc w:val="left"/>
              <w:rPr>
                <w:rStyle w:val="a3"/>
                <w:b/>
                <w:bCs/>
              </w:rPr>
            </w:pPr>
            <w:hyperlink r:id="rId10" w:history="1">
              <w:r w:rsidR="00262E46">
                <w:rPr>
                  <w:rStyle w:val="a3"/>
                  <w:rFonts w:ascii="Times New Roman" w:eastAsia="等线" w:hAnsi="Times New Roman"/>
                  <w:b/>
                  <w:bCs/>
                  <w:sz w:val="24"/>
                  <w:szCs w:val="24"/>
                </w:rPr>
                <w:t>NM_173923.2</w:t>
              </w:r>
            </w:hyperlink>
          </w:p>
        </w:tc>
      </w:tr>
      <w:tr w:rsidR="00262E46" w14:paraId="3B1D79DD" w14:textId="77777777" w:rsidTr="00FB2495">
        <w:trPr>
          <w:trHeight w:val="2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E80AF4" w14:textId="77777777" w:rsidR="00262E46" w:rsidRDefault="00262E46">
            <w:pPr>
              <w:suppressLineNumbers/>
              <w:spacing w:beforeLines="50" w:before="156"/>
              <w:jc w:val="left"/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F91938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R: TAAGCCTCCGACTTGTGA</w:t>
            </w:r>
          </w:p>
        </w:tc>
        <w:tc>
          <w:tcPr>
            <w:tcW w:w="1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9465E" w14:textId="77777777" w:rsidR="00262E46" w:rsidRDefault="00262E46">
            <w:pPr>
              <w:widowControl/>
              <w:jc w:val="left"/>
              <w:rPr>
                <w:rStyle w:val="a3"/>
                <w:rFonts w:cs="Times New Roman"/>
                <w:b/>
                <w:bCs/>
              </w:rPr>
            </w:pPr>
          </w:p>
        </w:tc>
      </w:tr>
      <w:tr w:rsidR="00262E46" w14:paraId="4BFAAA63" w14:textId="77777777" w:rsidTr="00FB2495">
        <w:trPr>
          <w:trHeight w:val="2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D8D478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inhibitor NC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5C00D8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F: GTGGAACTGGCAGAAGAG</w:t>
            </w:r>
          </w:p>
        </w:tc>
        <w:tc>
          <w:tcPr>
            <w:tcW w:w="199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D99450D" w14:textId="77777777" w:rsidR="00262E46" w:rsidRDefault="00482295">
            <w:pPr>
              <w:suppressLineNumbers/>
              <w:spacing w:beforeLines="50" w:before="156"/>
              <w:jc w:val="left"/>
              <w:rPr>
                <w:rStyle w:val="a3"/>
                <w:b/>
                <w:bCs/>
              </w:rPr>
            </w:pPr>
            <w:hyperlink r:id="rId11" w:history="1">
              <w:r w:rsidR="00262E46">
                <w:rPr>
                  <w:rStyle w:val="a3"/>
                  <w:rFonts w:ascii="Times New Roman" w:eastAsia="等线" w:hAnsi="Times New Roman"/>
                  <w:b/>
                  <w:bCs/>
                  <w:sz w:val="24"/>
                  <w:szCs w:val="24"/>
                </w:rPr>
                <w:t>NM_173966.3</w:t>
              </w:r>
            </w:hyperlink>
          </w:p>
        </w:tc>
      </w:tr>
      <w:tr w:rsidR="00262E46" w14:paraId="6229883C" w14:textId="77777777" w:rsidTr="00FB2495">
        <w:trPr>
          <w:trHeight w:val="2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676750" w14:textId="77777777" w:rsidR="00262E46" w:rsidRDefault="00262E46">
            <w:pPr>
              <w:suppressLineNumbers/>
              <w:spacing w:beforeLines="50" w:before="156"/>
              <w:jc w:val="left"/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F34F9E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R: TAAGCCTCCGACTTGTGA</w:t>
            </w:r>
          </w:p>
        </w:tc>
        <w:tc>
          <w:tcPr>
            <w:tcW w:w="1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214EC" w14:textId="77777777" w:rsidR="00262E46" w:rsidRDefault="00262E46">
            <w:pPr>
              <w:widowControl/>
              <w:jc w:val="left"/>
              <w:rPr>
                <w:rStyle w:val="a3"/>
                <w:rFonts w:cs="Times New Roman"/>
                <w:b/>
                <w:bCs/>
              </w:rPr>
            </w:pPr>
          </w:p>
        </w:tc>
      </w:tr>
      <w:tr w:rsidR="00262E46" w14:paraId="58FE43CF" w14:textId="77777777" w:rsidTr="00FB2495">
        <w:trPr>
          <w:trHeight w:val="2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5C5237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Si-LGR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CB01D0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 xml:space="preserve">F: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CCACUGCCAUAUUAGUUGUT</w:t>
            </w:r>
            <w:r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99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5116FE4" w14:textId="77777777" w:rsidR="00262E46" w:rsidRDefault="00482295">
            <w:pPr>
              <w:suppressLineNumbers/>
              <w:spacing w:beforeLines="50" w:before="156"/>
              <w:jc w:val="left"/>
              <w:rPr>
                <w:rStyle w:val="a3"/>
                <w:b/>
                <w:bCs/>
              </w:rPr>
            </w:pPr>
            <w:hyperlink r:id="rId12" w:history="1">
              <w:r w:rsidR="00262E46">
                <w:rPr>
                  <w:rStyle w:val="a3"/>
                  <w:rFonts w:ascii="Times New Roman" w:eastAsia="等线" w:hAnsi="Times New Roman"/>
                  <w:b/>
                  <w:bCs/>
                  <w:sz w:val="24"/>
                  <w:szCs w:val="24"/>
                </w:rPr>
                <w:t>NM_001205511.1</w:t>
              </w:r>
            </w:hyperlink>
          </w:p>
        </w:tc>
      </w:tr>
      <w:tr w:rsidR="00262E46" w14:paraId="13A0BD86" w14:textId="77777777" w:rsidTr="00FB2495">
        <w:trPr>
          <w:trHeight w:val="2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7C4F11" w14:textId="77777777" w:rsidR="00262E46" w:rsidRDefault="00262E46">
            <w:pPr>
              <w:suppressLineNumbers/>
              <w:spacing w:beforeLines="50" w:before="156"/>
              <w:jc w:val="left"/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F2041D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 xml:space="preserve">R: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ACAACUAAUAUGGCAGUGGT</w:t>
            </w:r>
            <w:r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48435" w14:textId="77777777" w:rsidR="00262E46" w:rsidRDefault="00262E46">
            <w:pPr>
              <w:widowControl/>
              <w:jc w:val="left"/>
              <w:rPr>
                <w:rStyle w:val="a3"/>
                <w:rFonts w:cs="Times New Roman"/>
                <w:b/>
                <w:bCs/>
              </w:rPr>
            </w:pPr>
          </w:p>
        </w:tc>
      </w:tr>
      <w:tr w:rsidR="00262E46" w14:paraId="77414E9D" w14:textId="77777777" w:rsidTr="00FB2495">
        <w:trPr>
          <w:trHeight w:val="2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93701C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antagomi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409F03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F: ACAACCAGCUAAGACACUGCCA</w:t>
            </w:r>
          </w:p>
        </w:tc>
        <w:tc>
          <w:tcPr>
            <w:tcW w:w="1999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92122D0" w14:textId="77777777" w:rsidR="00262E46" w:rsidRDefault="00482295">
            <w:pPr>
              <w:suppressLineNumbers/>
              <w:spacing w:beforeLines="50" w:before="156"/>
              <w:jc w:val="left"/>
              <w:rPr>
                <w:rStyle w:val="a3"/>
                <w:b/>
                <w:bCs/>
              </w:rPr>
            </w:pPr>
            <w:hyperlink r:id="rId13" w:history="1">
              <w:r w:rsidR="00262E46">
                <w:rPr>
                  <w:rStyle w:val="a3"/>
                  <w:rFonts w:ascii="Times New Roman" w:eastAsia="等线" w:hAnsi="Times New Roman"/>
                  <w:b/>
                  <w:bCs/>
                  <w:sz w:val="24"/>
                  <w:szCs w:val="24"/>
                </w:rPr>
                <w:t>MIMAT0000542</w:t>
              </w:r>
            </w:hyperlink>
          </w:p>
        </w:tc>
      </w:tr>
      <w:tr w:rsidR="00262E46" w14:paraId="22460411" w14:textId="77777777" w:rsidTr="00FB2495">
        <w:trPr>
          <w:trHeight w:val="27"/>
          <w:jc w:val="center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F71E110" w14:textId="77777777" w:rsidR="00262E46" w:rsidRDefault="00262E46">
            <w:pPr>
              <w:suppressLineNumbers/>
              <w:spacing w:beforeLines="50" w:before="156"/>
              <w:jc w:val="left"/>
            </w:pPr>
            <w:r>
              <w:rPr>
                <w:rFonts w:ascii="Times New Roman" w:eastAsia="等线" w:hAnsi="Times New Roman"/>
                <w:sz w:val="24"/>
                <w:szCs w:val="24"/>
              </w:rPr>
              <w:t>antagomir NC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ED3D862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R: CAGUACUUUUGUGUAGUACAA</w:t>
            </w:r>
          </w:p>
        </w:tc>
        <w:tc>
          <w:tcPr>
            <w:tcW w:w="199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02122EF" w14:textId="77777777" w:rsidR="00262E46" w:rsidRDefault="00262E46">
            <w:pPr>
              <w:widowControl/>
              <w:jc w:val="left"/>
              <w:rPr>
                <w:rStyle w:val="a3"/>
                <w:rFonts w:cs="Times New Roman"/>
                <w:b/>
                <w:bCs/>
              </w:rPr>
            </w:pPr>
          </w:p>
        </w:tc>
      </w:tr>
    </w:tbl>
    <w:p w14:paraId="275F3A26" w14:textId="77777777" w:rsidR="00DB3A0B" w:rsidRDefault="00DB3A0B" w:rsidP="00262E46">
      <w:pPr>
        <w:suppressLineNumbers/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2988EBC3" w14:textId="77777777" w:rsidR="00DB3A0B" w:rsidRDefault="00DB3A0B" w:rsidP="00262E46">
      <w:pPr>
        <w:suppressLineNumbers/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3F4BCFAF" w14:textId="77777777" w:rsidR="00DB3A0B" w:rsidRDefault="00DB3A0B" w:rsidP="00262E46">
      <w:pPr>
        <w:suppressLineNumbers/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6167B772" w14:textId="6B2EE4E0" w:rsidR="00DB3A0B" w:rsidRDefault="00DB3A0B" w:rsidP="00262E46">
      <w:pPr>
        <w:suppressLineNumbers/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010F528D" w14:textId="77777777" w:rsidR="00E077F9" w:rsidRDefault="00E077F9" w:rsidP="00262E46">
      <w:pPr>
        <w:suppressLineNumbers/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7C646C7F" w14:textId="77777777" w:rsidR="00DB3A0B" w:rsidRDefault="00DB3A0B" w:rsidP="00262E46">
      <w:pPr>
        <w:suppressLineNumbers/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3231B92A" w14:textId="77777777" w:rsidR="003176C1" w:rsidRDefault="003176C1" w:rsidP="00262E46">
      <w:pPr>
        <w:suppressLineNumbers/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4AE2693A" w14:textId="685223BB" w:rsidR="00262E46" w:rsidRDefault="003B30F0" w:rsidP="00262E46">
      <w:pPr>
        <w:suppressLineNumbers/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Table</w:t>
      </w:r>
      <w:r w:rsidR="00581278">
        <w:rPr>
          <w:rFonts w:ascii="Times New Roman" w:hAnsi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/>
          <w:b/>
          <w:bCs/>
          <w:sz w:val="24"/>
          <w:szCs w:val="24"/>
        </w:rPr>
        <w:t xml:space="preserve">3: </w:t>
      </w:r>
      <w:r w:rsidR="00262E46">
        <w:rPr>
          <w:rFonts w:ascii="Times New Roman" w:hAnsi="Times New Roman"/>
          <w:b/>
          <w:bCs/>
          <w:sz w:val="24"/>
          <w:szCs w:val="24"/>
        </w:rPr>
        <w:t xml:space="preserve">Primers used for </w:t>
      </w:r>
      <w:proofErr w:type="spellStart"/>
      <w:r w:rsidR="00262E46">
        <w:rPr>
          <w:rFonts w:ascii="Times New Roman" w:hAnsi="Times New Roman"/>
          <w:b/>
          <w:bCs/>
          <w:sz w:val="24"/>
          <w:szCs w:val="24"/>
        </w:rPr>
        <w:t>qRT</w:t>
      </w:r>
      <w:proofErr w:type="spellEnd"/>
      <w:r w:rsidR="00262E46">
        <w:rPr>
          <w:rFonts w:ascii="Times New Roman" w:hAnsi="Times New Roman"/>
          <w:b/>
          <w:bCs/>
          <w:sz w:val="24"/>
          <w:szCs w:val="24"/>
        </w:rPr>
        <w:t>-PCR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25"/>
        <w:gridCol w:w="4406"/>
        <w:gridCol w:w="2375"/>
      </w:tblGrid>
      <w:tr w:rsidR="00262E46" w14:paraId="776BEBE3" w14:textId="77777777" w:rsidTr="00262E46">
        <w:trPr>
          <w:trHeight w:val="587"/>
          <w:jc w:val="center"/>
        </w:trPr>
        <w:tc>
          <w:tcPr>
            <w:tcW w:w="198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AEBA15F" w14:textId="77777777" w:rsidR="00262E46" w:rsidRDefault="00262E46">
            <w:pPr>
              <w:suppressLineNumbers/>
              <w:jc w:val="left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509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C9AA867" w14:textId="77777777" w:rsidR="00262E46" w:rsidRDefault="00262E46">
            <w:pPr>
              <w:suppressLineNumbers/>
              <w:jc w:val="left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Primer sequence (5’-3’)</w:t>
            </w:r>
          </w:p>
        </w:tc>
        <w:tc>
          <w:tcPr>
            <w:tcW w:w="27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43B7108" w14:textId="77777777" w:rsidR="00262E46" w:rsidRDefault="00262E46">
            <w:pPr>
              <w:suppressLineNumbers/>
              <w:jc w:val="left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Accession number</w:t>
            </w:r>
          </w:p>
        </w:tc>
      </w:tr>
      <w:tr w:rsidR="00262E46" w14:paraId="215B3998" w14:textId="77777777" w:rsidTr="00262E46">
        <w:trPr>
          <w:trHeight w:val="395"/>
          <w:jc w:val="center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455536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bta-LGR4</w:t>
            </w:r>
          </w:p>
        </w:tc>
        <w:tc>
          <w:tcPr>
            <w:tcW w:w="50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E2A1E7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F: TAAGCATGTGGCTTGGCTCA</w:t>
            </w:r>
          </w:p>
        </w:tc>
        <w:tc>
          <w:tcPr>
            <w:tcW w:w="273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969F7FB" w14:textId="77777777" w:rsidR="00262E46" w:rsidRDefault="00482295">
            <w:pPr>
              <w:suppressLineNumbers/>
              <w:spacing w:beforeLines="50" w:before="156"/>
              <w:jc w:val="left"/>
              <w:rPr>
                <w:rStyle w:val="a3"/>
                <w:rFonts w:ascii="Calibri" w:eastAsia="宋体" w:hAnsi="Calibri"/>
                <w:b/>
                <w:bCs/>
              </w:rPr>
            </w:pPr>
            <w:hyperlink r:id="rId14" w:history="1">
              <w:r w:rsidR="00262E46">
                <w:rPr>
                  <w:rStyle w:val="a3"/>
                  <w:rFonts w:ascii="Times New Roman" w:eastAsia="等线" w:hAnsi="Times New Roman"/>
                  <w:b/>
                  <w:bCs/>
                  <w:sz w:val="24"/>
                  <w:szCs w:val="24"/>
                </w:rPr>
                <w:t>NM_001205511.1</w:t>
              </w:r>
            </w:hyperlink>
          </w:p>
        </w:tc>
      </w:tr>
      <w:tr w:rsidR="00262E46" w14:paraId="7E1D87DD" w14:textId="77777777" w:rsidTr="00262E46">
        <w:trPr>
          <w:trHeight w:val="378"/>
          <w:jc w:val="center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43BD34CA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50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9F088B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R: AGCAGTCACACACAGTCAG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78A33" w14:textId="77777777" w:rsidR="00262E46" w:rsidRDefault="00262E46">
            <w:pPr>
              <w:widowControl/>
              <w:jc w:val="left"/>
              <w:rPr>
                <w:rStyle w:val="a3"/>
                <w:rFonts w:cs="Times New Roman"/>
                <w:b/>
                <w:bCs/>
              </w:rPr>
            </w:pPr>
          </w:p>
        </w:tc>
      </w:tr>
      <w:tr w:rsidR="00262E46" w14:paraId="039D5DAC" w14:textId="77777777" w:rsidTr="00262E46">
        <w:trPr>
          <w:trHeight w:val="395"/>
          <w:jc w:val="center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F2121C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bta-IL-1β</w:t>
            </w:r>
          </w:p>
        </w:tc>
        <w:tc>
          <w:tcPr>
            <w:tcW w:w="50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AD9A81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F: GGTGTGTGACGTTCCCATTA</w:t>
            </w:r>
          </w:p>
        </w:tc>
        <w:tc>
          <w:tcPr>
            <w:tcW w:w="273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10D3B00" w14:textId="77777777" w:rsidR="00262E46" w:rsidRDefault="00482295">
            <w:pPr>
              <w:suppressLineNumbers/>
              <w:spacing w:beforeLines="50" w:before="156"/>
              <w:jc w:val="left"/>
              <w:rPr>
                <w:rStyle w:val="a3"/>
                <w:rFonts w:ascii="Calibri" w:eastAsia="宋体" w:hAnsi="Calibri"/>
                <w:b/>
                <w:bCs/>
              </w:rPr>
            </w:pPr>
            <w:hyperlink r:id="rId15" w:history="1">
              <w:r w:rsidR="00262E46">
                <w:rPr>
                  <w:rStyle w:val="a3"/>
                  <w:rFonts w:ascii="Times New Roman" w:eastAsia="等线" w:hAnsi="Times New Roman"/>
                  <w:b/>
                  <w:bCs/>
                  <w:sz w:val="24"/>
                  <w:szCs w:val="24"/>
                </w:rPr>
                <w:t>NM_174093.1</w:t>
              </w:r>
            </w:hyperlink>
          </w:p>
        </w:tc>
      </w:tr>
      <w:tr w:rsidR="00262E46" w14:paraId="3D1527CE" w14:textId="77777777" w:rsidTr="00262E46">
        <w:trPr>
          <w:trHeight w:val="395"/>
          <w:jc w:val="center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471F4DD3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50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F9764A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R: ATTGAGGTGGAGAGCTTTCA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BB82A" w14:textId="77777777" w:rsidR="00262E46" w:rsidRDefault="00262E46">
            <w:pPr>
              <w:widowControl/>
              <w:jc w:val="left"/>
              <w:rPr>
                <w:rStyle w:val="a3"/>
                <w:rFonts w:cs="Times New Roman"/>
                <w:b/>
                <w:bCs/>
              </w:rPr>
            </w:pPr>
          </w:p>
        </w:tc>
      </w:tr>
      <w:tr w:rsidR="00262E46" w14:paraId="3D57D7A4" w14:textId="77777777" w:rsidTr="00262E46">
        <w:trPr>
          <w:trHeight w:val="395"/>
          <w:jc w:val="center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A4F01C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bta-IL-6</w:t>
            </w:r>
          </w:p>
        </w:tc>
        <w:tc>
          <w:tcPr>
            <w:tcW w:w="50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9C600E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F: TCCATCCAGTTGCCTTCT</w:t>
            </w:r>
          </w:p>
        </w:tc>
        <w:tc>
          <w:tcPr>
            <w:tcW w:w="273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B1DB28D" w14:textId="77777777" w:rsidR="00262E46" w:rsidRDefault="00482295">
            <w:pPr>
              <w:suppressLineNumbers/>
              <w:spacing w:beforeLines="50" w:before="156"/>
              <w:jc w:val="left"/>
              <w:rPr>
                <w:rStyle w:val="a3"/>
                <w:rFonts w:ascii="Calibri" w:eastAsia="宋体" w:hAnsi="Calibri"/>
                <w:b/>
                <w:bCs/>
              </w:rPr>
            </w:pPr>
            <w:hyperlink r:id="rId16" w:history="1">
              <w:r w:rsidR="00262E46">
                <w:rPr>
                  <w:rStyle w:val="a3"/>
                  <w:rFonts w:ascii="Times New Roman" w:eastAsia="等线" w:hAnsi="Times New Roman"/>
                  <w:b/>
                  <w:bCs/>
                  <w:sz w:val="24"/>
                  <w:szCs w:val="24"/>
                </w:rPr>
                <w:t>NM_173923.2</w:t>
              </w:r>
            </w:hyperlink>
          </w:p>
        </w:tc>
      </w:tr>
      <w:tr w:rsidR="00262E46" w14:paraId="2301BF0E" w14:textId="77777777" w:rsidTr="00262E46">
        <w:trPr>
          <w:trHeight w:val="395"/>
          <w:jc w:val="center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6DF87156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50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20EA5F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R: TAAGCCTCCGACTTGTG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C41B6" w14:textId="77777777" w:rsidR="00262E46" w:rsidRDefault="00262E46">
            <w:pPr>
              <w:widowControl/>
              <w:jc w:val="left"/>
              <w:rPr>
                <w:rStyle w:val="a3"/>
                <w:rFonts w:cs="Times New Roman"/>
                <w:b/>
                <w:bCs/>
              </w:rPr>
            </w:pPr>
          </w:p>
        </w:tc>
      </w:tr>
      <w:tr w:rsidR="00262E46" w14:paraId="327DB40D" w14:textId="77777777" w:rsidTr="00262E46">
        <w:trPr>
          <w:trHeight w:val="395"/>
          <w:jc w:val="center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0B510F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sz w:val="24"/>
                <w:szCs w:val="24"/>
              </w:rPr>
              <w:t>bta</w:t>
            </w:r>
            <w:proofErr w:type="spellEnd"/>
            <w:r>
              <w:rPr>
                <w:rFonts w:ascii="Times New Roman" w:eastAsia="等线" w:hAnsi="Times New Roman"/>
                <w:sz w:val="24"/>
                <w:szCs w:val="24"/>
              </w:rPr>
              <w:t>-TNF-α</w:t>
            </w:r>
          </w:p>
        </w:tc>
        <w:tc>
          <w:tcPr>
            <w:tcW w:w="50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315F2C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F: GTGGAACTGGCAGAAGAG</w:t>
            </w:r>
          </w:p>
        </w:tc>
        <w:tc>
          <w:tcPr>
            <w:tcW w:w="273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71D1A0F" w14:textId="77777777" w:rsidR="00262E46" w:rsidRDefault="00482295">
            <w:pPr>
              <w:suppressLineNumbers/>
              <w:spacing w:beforeLines="50" w:before="156"/>
              <w:jc w:val="left"/>
              <w:rPr>
                <w:rStyle w:val="a3"/>
                <w:rFonts w:ascii="Calibri" w:eastAsia="宋体" w:hAnsi="Calibri"/>
                <w:b/>
                <w:bCs/>
              </w:rPr>
            </w:pPr>
            <w:hyperlink r:id="rId17" w:history="1">
              <w:r w:rsidR="00262E46">
                <w:rPr>
                  <w:rStyle w:val="a3"/>
                  <w:rFonts w:ascii="Times New Roman" w:eastAsia="等线" w:hAnsi="Times New Roman"/>
                  <w:b/>
                  <w:bCs/>
                  <w:sz w:val="24"/>
                  <w:szCs w:val="24"/>
                </w:rPr>
                <w:t>NM_173966.3</w:t>
              </w:r>
            </w:hyperlink>
          </w:p>
        </w:tc>
      </w:tr>
      <w:tr w:rsidR="00262E46" w14:paraId="7333C50C" w14:textId="77777777" w:rsidTr="00262E46">
        <w:trPr>
          <w:trHeight w:val="378"/>
          <w:jc w:val="center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1B712147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50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16705E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R: TAAGCCTCCGACTTGTG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19C3E" w14:textId="77777777" w:rsidR="00262E46" w:rsidRDefault="00262E46">
            <w:pPr>
              <w:widowControl/>
              <w:jc w:val="left"/>
              <w:rPr>
                <w:rStyle w:val="a3"/>
                <w:rFonts w:cs="Times New Roman"/>
                <w:b/>
                <w:bCs/>
              </w:rPr>
            </w:pPr>
          </w:p>
        </w:tc>
      </w:tr>
      <w:tr w:rsidR="00262E46" w14:paraId="7DFE36CB" w14:textId="77777777" w:rsidTr="00262E46">
        <w:trPr>
          <w:trHeight w:val="395"/>
          <w:jc w:val="center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1B44FD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sz w:val="24"/>
                <w:szCs w:val="24"/>
              </w:rPr>
              <w:t>bta</w:t>
            </w:r>
            <w:proofErr w:type="spellEnd"/>
            <w:r>
              <w:rPr>
                <w:rFonts w:ascii="Times New Roman" w:eastAsia="等线" w:hAnsi="Times New Roman"/>
                <w:sz w:val="24"/>
                <w:szCs w:val="24"/>
              </w:rPr>
              <w:t>-GAPDH</w:t>
            </w:r>
          </w:p>
        </w:tc>
        <w:tc>
          <w:tcPr>
            <w:tcW w:w="50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32597A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F: GGTTGTCTCCTGCGACTTCA</w:t>
            </w:r>
          </w:p>
        </w:tc>
        <w:tc>
          <w:tcPr>
            <w:tcW w:w="273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79F86AC" w14:textId="77777777" w:rsidR="00262E46" w:rsidRDefault="00482295">
            <w:pPr>
              <w:suppressLineNumbers/>
              <w:spacing w:beforeLines="50" w:before="156"/>
              <w:jc w:val="left"/>
              <w:rPr>
                <w:rStyle w:val="a3"/>
                <w:rFonts w:ascii="Calibri" w:eastAsia="宋体" w:hAnsi="Calibri"/>
                <w:b/>
                <w:bCs/>
              </w:rPr>
            </w:pPr>
            <w:hyperlink r:id="rId18" w:history="1">
              <w:r w:rsidR="00262E46">
                <w:rPr>
                  <w:rStyle w:val="a3"/>
                  <w:rFonts w:ascii="Times New Roman" w:eastAsia="等线" w:hAnsi="Times New Roman"/>
                  <w:b/>
                  <w:bCs/>
                  <w:sz w:val="24"/>
                  <w:szCs w:val="24"/>
                </w:rPr>
                <w:t>NM_001034034.2</w:t>
              </w:r>
            </w:hyperlink>
          </w:p>
        </w:tc>
      </w:tr>
      <w:tr w:rsidR="00262E46" w14:paraId="690D7B98" w14:textId="77777777" w:rsidTr="00262E46">
        <w:trPr>
          <w:trHeight w:val="395"/>
          <w:jc w:val="center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1C89006F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50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E2715F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R: GGTGGTCCAGGGTTTCTTAC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43B8D" w14:textId="77777777" w:rsidR="00262E46" w:rsidRDefault="00262E46">
            <w:pPr>
              <w:widowControl/>
              <w:jc w:val="left"/>
              <w:rPr>
                <w:rStyle w:val="a3"/>
                <w:rFonts w:cs="Times New Roman"/>
                <w:b/>
                <w:bCs/>
              </w:rPr>
            </w:pPr>
          </w:p>
        </w:tc>
      </w:tr>
      <w:tr w:rsidR="00262E46" w14:paraId="22F93242" w14:textId="77777777" w:rsidTr="00262E46">
        <w:trPr>
          <w:trHeight w:val="395"/>
          <w:jc w:val="center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4B5B39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mmu-LGR4</w:t>
            </w:r>
          </w:p>
        </w:tc>
        <w:tc>
          <w:tcPr>
            <w:tcW w:w="50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F76DD9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F: AGGGTGTTTGTGAGAGCTGGG</w:t>
            </w:r>
          </w:p>
        </w:tc>
        <w:tc>
          <w:tcPr>
            <w:tcW w:w="273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D3E1D5D" w14:textId="77777777" w:rsidR="00262E46" w:rsidRDefault="00482295">
            <w:pPr>
              <w:suppressLineNumbers/>
              <w:spacing w:beforeLines="50" w:before="156"/>
              <w:jc w:val="left"/>
              <w:rPr>
                <w:rStyle w:val="a3"/>
                <w:b/>
                <w:bCs/>
              </w:rPr>
            </w:pPr>
            <w:hyperlink r:id="rId19" w:history="1">
              <w:r w:rsidR="00262E46">
                <w:rPr>
                  <w:rStyle w:val="a3"/>
                  <w:rFonts w:ascii="Times New Roman" w:eastAsia="等线" w:hAnsi="Times New Roman"/>
                  <w:b/>
                  <w:bCs/>
                  <w:sz w:val="24"/>
                  <w:szCs w:val="24"/>
                </w:rPr>
                <w:t>XM_036157249.1</w:t>
              </w:r>
            </w:hyperlink>
          </w:p>
        </w:tc>
      </w:tr>
      <w:tr w:rsidR="00262E46" w14:paraId="72B3B3EA" w14:textId="77777777" w:rsidTr="00262E46">
        <w:trPr>
          <w:trHeight w:val="378"/>
          <w:jc w:val="center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4D09CDAA" w14:textId="77777777" w:rsidR="00262E46" w:rsidRDefault="00262E46">
            <w:pPr>
              <w:suppressLineNumbers/>
              <w:spacing w:beforeLines="50" w:before="156"/>
              <w:jc w:val="left"/>
            </w:pPr>
          </w:p>
        </w:tc>
        <w:tc>
          <w:tcPr>
            <w:tcW w:w="50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23DBBC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R: GGTCGTTACCAGCCAGTTGT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18121" w14:textId="77777777" w:rsidR="00262E46" w:rsidRDefault="00262E46">
            <w:pPr>
              <w:widowControl/>
              <w:jc w:val="left"/>
              <w:rPr>
                <w:rStyle w:val="a3"/>
                <w:rFonts w:cs="Times New Roman"/>
                <w:b/>
                <w:bCs/>
              </w:rPr>
            </w:pPr>
          </w:p>
        </w:tc>
      </w:tr>
      <w:tr w:rsidR="00262E46" w14:paraId="23FAA60B" w14:textId="77777777" w:rsidTr="00262E46">
        <w:trPr>
          <w:trHeight w:val="395"/>
          <w:jc w:val="center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0A0B8B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mmu-IL-1β</w:t>
            </w:r>
          </w:p>
        </w:tc>
        <w:tc>
          <w:tcPr>
            <w:tcW w:w="50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69D74B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F: GGTGTGTGACGTTCCCATTA</w:t>
            </w:r>
          </w:p>
        </w:tc>
        <w:tc>
          <w:tcPr>
            <w:tcW w:w="273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E754590" w14:textId="77777777" w:rsidR="00262E46" w:rsidRDefault="00482295">
            <w:pPr>
              <w:suppressLineNumbers/>
              <w:spacing w:beforeLines="50" w:before="156"/>
              <w:jc w:val="left"/>
              <w:rPr>
                <w:rStyle w:val="a3"/>
                <w:b/>
                <w:bCs/>
              </w:rPr>
            </w:pPr>
            <w:hyperlink r:id="rId20" w:history="1">
              <w:r w:rsidR="00262E46">
                <w:rPr>
                  <w:rStyle w:val="a3"/>
                  <w:rFonts w:ascii="Times New Roman" w:eastAsia="等线" w:hAnsi="Times New Roman"/>
                  <w:b/>
                  <w:bCs/>
                  <w:sz w:val="24"/>
                  <w:szCs w:val="24"/>
                </w:rPr>
                <w:t>XM_006498795.5</w:t>
              </w:r>
            </w:hyperlink>
          </w:p>
        </w:tc>
      </w:tr>
      <w:tr w:rsidR="00262E46" w14:paraId="600C0F73" w14:textId="77777777" w:rsidTr="00262E46">
        <w:trPr>
          <w:trHeight w:val="395"/>
          <w:jc w:val="center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61C0A9DE" w14:textId="77777777" w:rsidR="00262E46" w:rsidRDefault="00262E46">
            <w:pPr>
              <w:suppressLineNumbers/>
              <w:spacing w:beforeLines="50" w:before="156"/>
              <w:jc w:val="left"/>
            </w:pPr>
          </w:p>
        </w:tc>
        <w:tc>
          <w:tcPr>
            <w:tcW w:w="50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419A7E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R: ATTGAGGTGGAGAGCTTTCA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09C60" w14:textId="77777777" w:rsidR="00262E46" w:rsidRDefault="00262E46">
            <w:pPr>
              <w:widowControl/>
              <w:jc w:val="left"/>
              <w:rPr>
                <w:rStyle w:val="a3"/>
                <w:rFonts w:cs="Times New Roman"/>
                <w:b/>
                <w:bCs/>
              </w:rPr>
            </w:pPr>
          </w:p>
        </w:tc>
      </w:tr>
      <w:tr w:rsidR="00262E46" w14:paraId="51E1DEF2" w14:textId="77777777" w:rsidTr="00262E46">
        <w:trPr>
          <w:trHeight w:val="395"/>
          <w:jc w:val="center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B9A34A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mmu-IL-6</w:t>
            </w:r>
          </w:p>
        </w:tc>
        <w:tc>
          <w:tcPr>
            <w:tcW w:w="50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BA3907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F: TCCATCCAGTTGCCTTCT</w:t>
            </w:r>
          </w:p>
        </w:tc>
        <w:tc>
          <w:tcPr>
            <w:tcW w:w="273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02AB802" w14:textId="77777777" w:rsidR="00262E46" w:rsidRDefault="00482295">
            <w:pPr>
              <w:suppressLineNumbers/>
              <w:spacing w:beforeLines="50" w:before="156"/>
              <w:jc w:val="left"/>
              <w:rPr>
                <w:rStyle w:val="a3"/>
                <w:b/>
                <w:bCs/>
              </w:rPr>
            </w:pPr>
            <w:hyperlink r:id="rId21" w:history="1">
              <w:r w:rsidR="00262E46">
                <w:rPr>
                  <w:rStyle w:val="a3"/>
                  <w:rFonts w:ascii="Times New Roman" w:eastAsia="等线" w:hAnsi="Times New Roman"/>
                  <w:b/>
                  <w:bCs/>
                  <w:sz w:val="24"/>
                  <w:szCs w:val="24"/>
                </w:rPr>
                <w:t>NM_001314054.1</w:t>
              </w:r>
            </w:hyperlink>
          </w:p>
        </w:tc>
      </w:tr>
      <w:tr w:rsidR="00262E46" w14:paraId="2CBE7483" w14:textId="77777777" w:rsidTr="00262E46">
        <w:trPr>
          <w:trHeight w:val="395"/>
          <w:jc w:val="center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6132C8EC" w14:textId="77777777" w:rsidR="00262E46" w:rsidRDefault="00262E46">
            <w:pPr>
              <w:suppressLineNumbers/>
              <w:spacing w:beforeLines="50" w:before="156"/>
              <w:jc w:val="left"/>
            </w:pPr>
          </w:p>
        </w:tc>
        <w:tc>
          <w:tcPr>
            <w:tcW w:w="50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52EBDC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R: TAAGCCTCCGACTTGTG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F46DE" w14:textId="77777777" w:rsidR="00262E46" w:rsidRDefault="00262E46">
            <w:pPr>
              <w:widowControl/>
              <w:jc w:val="left"/>
              <w:rPr>
                <w:rStyle w:val="a3"/>
                <w:rFonts w:cs="Times New Roman"/>
                <w:b/>
                <w:bCs/>
              </w:rPr>
            </w:pPr>
          </w:p>
        </w:tc>
      </w:tr>
      <w:tr w:rsidR="00262E46" w14:paraId="0F7E15AC" w14:textId="77777777" w:rsidTr="00262E46">
        <w:trPr>
          <w:trHeight w:val="395"/>
          <w:jc w:val="center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889278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sz w:val="24"/>
                <w:szCs w:val="24"/>
              </w:rPr>
              <w:t>mmu</w:t>
            </w:r>
            <w:proofErr w:type="spellEnd"/>
            <w:r>
              <w:rPr>
                <w:rFonts w:ascii="Times New Roman" w:eastAsia="等线" w:hAnsi="Times New Roman"/>
                <w:sz w:val="24"/>
                <w:szCs w:val="24"/>
              </w:rPr>
              <w:t>-TNF-α</w:t>
            </w:r>
          </w:p>
        </w:tc>
        <w:tc>
          <w:tcPr>
            <w:tcW w:w="50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67C702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F: GTGGAACTGGCAGAAGAG</w:t>
            </w:r>
          </w:p>
        </w:tc>
        <w:tc>
          <w:tcPr>
            <w:tcW w:w="273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B4A6129" w14:textId="77777777" w:rsidR="00262E46" w:rsidRDefault="00482295">
            <w:pPr>
              <w:suppressLineNumbers/>
              <w:spacing w:beforeLines="50" w:before="156"/>
              <w:jc w:val="left"/>
              <w:rPr>
                <w:rStyle w:val="a3"/>
                <w:b/>
                <w:bCs/>
              </w:rPr>
            </w:pPr>
            <w:hyperlink r:id="rId22" w:history="1">
              <w:r w:rsidR="00262E46">
                <w:rPr>
                  <w:rStyle w:val="a3"/>
                  <w:rFonts w:ascii="Times New Roman" w:eastAsia="等线" w:hAnsi="Times New Roman"/>
                  <w:b/>
                  <w:bCs/>
                  <w:sz w:val="24"/>
                  <w:szCs w:val="24"/>
                </w:rPr>
                <w:t>NM_001278601.1</w:t>
              </w:r>
            </w:hyperlink>
          </w:p>
        </w:tc>
      </w:tr>
      <w:tr w:rsidR="00262E46" w14:paraId="5EC3379A" w14:textId="77777777" w:rsidTr="00262E46">
        <w:trPr>
          <w:trHeight w:val="378"/>
          <w:jc w:val="center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73122EAA" w14:textId="77777777" w:rsidR="00262E46" w:rsidRDefault="00262E46">
            <w:pPr>
              <w:suppressLineNumbers/>
              <w:spacing w:beforeLines="50" w:before="156"/>
              <w:jc w:val="left"/>
            </w:pPr>
          </w:p>
        </w:tc>
        <w:tc>
          <w:tcPr>
            <w:tcW w:w="50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951F07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R: TAAGCCTCCGACTTGTG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41F57" w14:textId="77777777" w:rsidR="00262E46" w:rsidRDefault="00262E46">
            <w:pPr>
              <w:widowControl/>
              <w:jc w:val="left"/>
              <w:rPr>
                <w:rStyle w:val="a3"/>
                <w:rFonts w:cs="Times New Roman"/>
                <w:b/>
                <w:bCs/>
              </w:rPr>
            </w:pPr>
          </w:p>
        </w:tc>
      </w:tr>
      <w:tr w:rsidR="00262E46" w14:paraId="273F4E46" w14:textId="77777777" w:rsidTr="00262E46">
        <w:trPr>
          <w:trHeight w:val="395"/>
          <w:jc w:val="center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38F779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sz w:val="24"/>
                <w:szCs w:val="24"/>
              </w:rPr>
              <w:t>mmu</w:t>
            </w:r>
            <w:proofErr w:type="spellEnd"/>
            <w:r>
              <w:rPr>
                <w:rFonts w:ascii="Times New Roman" w:eastAsia="等线" w:hAnsi="Times New Roman"/>
                <w:sz w:val="24"/>
                <w:szCs w:val="24"/>
              </w:rPr>
              <w:t>-GAPDH</w:t>
            </w:r>
          </w:p>
        </w:tc>
        <w:tc>
          <w:tcPr>
            <w:tcW w:w="50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7A9F58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F: CAGGTTGTCTCCTGCGACTT</w:t>
            </w:r>
          </w:p>
        </w:tc>
        <w:tc>
          <w:tcPr>
            <w:tcW w:w="2734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13FCA44" w14:textId="77777777" w:rsidR="00262E46" w:rsidRDefault="00482295">
            <w:pPr>
              <w:suppressLineNumbers/>
              <w:spacing w:beforeLines="50" w:before="156"/>
              <w:jc w:val="left"/>
              <w:rPr>
                <w:rStyle w:val="a3"/>
                <w:b/>
                <w:bCs/>
              </w:rPr>
            </w:pPr>
            <w:hyperlink r:id="rId23" w:history="1">
              <w:r w:rsidR="00262E46">
                <w:rPr>
                  <w:rStyle w:val="a3"/>
                  <w:rFonts w:ascii="Times New Roman" w:eastAsia="等线" w:hAnsi="Times New Roman"/>
                  <w:b/>
                  <w:bCs/>
                  <w:sz w:val="24"/>
                  <w:szCs w:val="24"/>
                </w:rPr>
                <w:t>NM_001289726.1</w:t>
              </w:r>
            </w:hyperlink>
          </w:p>
        </w:tc>
      </w:tr>
      <w:tr w:rsidR="00262E46" w14:paraId="18D3F81B" w14:textId="77777777" w:rsidTr="00262E46">
        <w:trPr>
          <w:trHeight w:val="395"/>
          <w:jc w:val="center"/>
        </w:trPr>
        <w:tc>
          <w:tcPr>
            <w:tcW w:w="19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AA966A" w14:textId="77777777" w:rsidR="00262E46" w:rsidRDefault="00262E46">
            <w:pPr>
              <w:suppressLineNumbers/>
              <w:spacing w:beforeLines="50" w:before="156"/>
              <w:jc w:val="left"/>
            </w:pPr>
          </w:p>
        </w:tc>
        <w:tc>
          <w:tcPr>
            <w:tcW w:w="509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559492F" w14:textId="77777777" w:rsidR="00262E46" w:rsidRDefault="00262E46">
            <w:pPr>
              <w:suppressLineNumbers/>
              <w:spacing w:beforeLines="50" w:before="156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R: TATGGGGGTCTGGGATGGA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D596065" w14:textId="77777777" w:rsidR="00262E46" w:rsidRDefault="00262E46">
            <w:pPr>
              <w:widowControl/>
              <w:jc w:val="left"/>
              <w:rPr>
                <w:rStyle w:val="a3"/>
                <w:rFonts w:cs="Times New Roman"/>
                <w:b/>
                <w:bCs/>
              </w:rPr>
            </w:pPr>
          </w:p>
        </w:tc>
      </w:tr>
    </w:tbl>
    <w:p w14:paraId="16E1EF90" w14:textId="33A344DD" w:rsidR="00262E46" w:rsidRDefault="00262E46" w:rsidP="00262E46">
      <w:pPr>
        <w:suppressLineNumbers/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1995AE86" w14:textId="1E551529" w:rsidR="00DB3A0B" w:rsidRDefault="00DB3A0B" w:rsidP="00262E46">
      <w:pPr>
        <w:suppressLineNumbers/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41198E80" w14:textId="0C7C9EB8" w:rsidR="00DB3A0B" w:rsidRDefault="00DB3A0B" w:rsidP="00262E46">
      <w:pPr>
        <w:suppressLineNumbers/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2E9C6CF2" w14:textId="3ADFAD17" w:rsidR="00581278" w:rsidRDefault="00581278" w:rsidP="00262E46">
      <w:pPr>
        <w:suppressLineNumbers/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01528A35" w14:textId="77777777" w:rsidR="008E2612" w:rsidRDefault="008E2612" w:rsidP="008E261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  <w:sectPr w:rsidR="008E261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84CBB9B" w14:textId="6AA2C453" w:rsidR="008E2612" w:rsidRPr="00D35247" w:rsidRDefault="008E2612" w:rsidP="008E261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79140275"/>
      <w:r w:rsidRPr="00D35247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D35247">
        <w:rPr>
          <w:rFonts w:ascii="Times New Roman" w:hAnsi="Times New Roman" w:cs="Times New Roman"/>
          <w:b/>
          <w:sz w:val="24"/>
          <w:szCs w:val="24"/>
        </w:rPr>
        <w:t>. </w:t>
      </w:r>
      <w:r w:rsidRPr="00D35247">
        <w:rPr>
          <w:rFonts w:ascii="Times New Roman" w:hAnsi="Times New Roman" w:cs="Times New Roman"/>
          <w:bCs/>
          <w:sz w:val="24"/>
          <w:szCs w:val="24"/>
        </w:rPr>
        <w:t>Histological activity scores in Bovine Endometritis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978"/>
        <w:gridCol w:w="3274"/>
        <w:gridCol w:w="1200"/>
        <w:gridCol w:w="1375"/>
        <w:gridCol w:w="1577"/>
        <w:gridCol w:w="1564"/>
        <w:gridCol w:w="1012"/>
        <w:gridCol w:w="930"/>
      </w:tblGrid>
      <w:tr w:rsidR="008E2612" w:rsidRPr="00DA7F03" w14:paraId="68C0D56C" w14:textId="77777777" w:rsidTr="00950DBE">
        <w:trPr>
          <w:trHeight w:val="281"/>
        </w:trPr>
        <w:tc>
          <w:tcPr>
            <w:tcW w:w="2978" w:type="dxa"/>
            <w:hideMark/>
          </w:tcPr>
          <w:bookmarkEnd w:id="0"/>
          <w:p w14:paraId="42C60BC4" w14:textId="77777777" w:rsidR="008E2612" w:rsidRPr="00861DCB" w:rsidRDefault="008E2612" w:rsidP="00950DB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1DCB">
              <w:rPr>
                <w:rFonts w:ascii="Times New Roman" w:hAnsi="Times New Roman" w:cs="Times New Roman"/>
                <w:bCs/>
                <w:sz w:val="24"/>
                <w:szCs w:val="24"/>
              </w:rPr>
              <w:t>Features</w:t>
            </w:r>
          </w:p>
        </w:tc>
        <w:tc>
          <w:tcPr>
            <w:tcW w:w="3274" w:type="dxa"/>
            <w:hideMark/>
          </w:tcPr>
          <w:p w14:paraId="42BE2B9B" w14:textId="77777777" w:rsidR="008E2612" w:rsidRPr="00861DCB" w:rsidRDefault="008E2612" w:rsidP="00950DB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1DCB">
              <w:rPr>
                <w:rFonts w:ascii="Times New Roman" w:hAnsi="Times New Roman" w:cs="Times New Roman"/>
                <w:bCs/>
                <w:sz w:val="24"/>
                <w:szCs w:val="24"/>
              </w:rPr>
              <w:t>No grading (0 = absent; 1 = presence)</w:t>
            </w:r>
          </w:p>
        </w:tc>
        <w:tc>
          <w:tcPr>
            <w:tcW w:w="5716" w:type="dxa"/>
            <w:gridSpan w:val="4"/>
            <w:hideMark/>
          </w:tcPr>
          <w:p w14:paraId="149BA524" w14:textId="77777777" w:rsidR="008E2612" w:rsidRPr="00861DCB" w:rsidRDefault="008E2612" w:rsidP="00950DB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1DC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rading (scores 0-3) and </w:t>
            </w:r>
            <w:proofErr w:type="spellStart"/>
            <w:r w:rsidRPr="00861DCB">
              <w:rPr>
                <w:rFonts w:ascii="Times New Roman" w:hAnsi="Times New Roman" w:cs="Times New Roman"/>
                <w:bCs/>
                <w:sz w:val="24"/>
                <w:szCs w:val="24"/>
              </w:rPr>
              <w:t>subscores</w:t>
            </w:r>
            <w:proofErr w:type="spellEnd"/>
          </w:p>
        </w:tc>
        <w:tc>
          <w:tcPr>
            <w:tcW w:w="1012" w:type="dxa"/>
            <w:noWrap/>
            <w:hideMark/>
          </w:tcPr>
          <w:p w14:paraId="321B02A9" w14:textId="77777777" w:rsidR="008E2612" w:rsidRPr="00DA7F03" w:rsidRDefault="008E2612" w:rsidP="00950DBE">
            <w:pPr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DA7F03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Control</w:t>
            </w:r>
          </w:p>
        </w:tc>
        <w:tc>
          <w:tcPr>
            <w:tcW w:w="930" w:type="dxa"/>
            <w:noWrap/>
            <w:hideMark/>
          </w:tcPr>
          <w:p w14:paraId="5141EA28" w14:textId="77777777" w:rsidR="008E2612" w:rsidRPr="00DA7F03" w:rsidRDefault="008E2612" w:rsidP="00950DBE">
            <w:pPr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DA7F03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Inf</w:t>
            </w:r>
          </w:p>
        </w:tc>
      </w:tr>
      <w:tr w:rsidR="008E2612" w:rsidRPr="00DA7F03" w14:paraId="04170155" w14:textId="77777777" w:rsidTr="00950DBE">
        <w:trPr>
          <w:trHeight w:val="281"/>
        </w:trPr>
        <w:tc>
          <w:tcPr>
            <w:tcW w:w="2978" w:type="dxa"/>
            <w:hideMark/>
          </w:tcPr>
          <w:p w14:paraId="48C888B8" w14:textId="77777777" w:rsidR="008E2612" w:rsidRPr="00861DCB" w:rsidRDefault="008E2612" w:rsidP="00950DB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1DCB">
              <w:rPr>
                <w:rFonts w:ascii="Times New Roman" w:hAnsi="Times New Roman" w:cs="Times New Roman"/>
                <w:bCs/>
                <w:sz w:val="24"/>
                <w:szCs w:val="24"/>
              </w:rPr>
              <w:t>Ulceration</w:t>
            </w:r>
          </w:p>
        </w:tc>
        <w:tc>
          <w:tcPr>
            <w:tcW w:w="3274" w:type="dxa"/>
            <w:hideMark/>
          </w:tcPr>
          <w:p w14:paraId="5031D7AE" w14:textId="77777777" w:rsidR="008E2612" w:rsidRPr="00861DCB" w:rsidRDefault="008E2612" w:rsidP="00950DB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1DCB">
              <w:rPr>
                <w:rFonts w:ascii="Times New Roman" w:hAnsi="Times New Roman" w:cs="Times New Roman"/>
                <w:bCs/>
                <w:sz w:val="24"/>
                <w:szCs w:val="24"/>
              </w:rPr>
              <w:t>0/1</w:t>
            </w:r>
          </w:p>
        </w:tc>
        <w:tc>
          <w:tcPr>
            <w:tcW w:w="5716" w:type="dxa"/>
            <w:gridSpan w:val="4"/>
            <w:hideMark/>
          </w:tcPr>
          <w:p w14:paraId="232C0A13" w14:textId="77777777" w:rsidR="008E2612" w:rsidRPr="00861DCB" w:rsidRDefault="008E2612" w:rsidP="00950DB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1DCB">
              <w:rPr>
                <w:rFonts w:ascii="Times New Roman" w:hAnsi="Times New Roman" w:cs="Times New Roman"/>
                <w:bCs/>
                <w:sz w:val="24"/>
                <w:szCs w:val="24"/>
              </w:rPr>
              <w:t>N/A</w:t>
            </w:r>
          </w:p>
        </w:tc>
        <w:tc>
          <w:tcPr>
            <w:tcW w:w="1012" w:type="dxa"/>
            <w:noWrap/>
            <w:hideMark/>
          </w:tcPr>
          <w:p w14:paraId="6B8B48E6" w14:textId="77777777" w:rsidR="008E2612" w:rsidRPr="00DA7F03" w:rsidRDefault="008E2612" w:rsidP="00950DBE">
            <w:pPr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DA7F03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0</w:t>
            </w:r>
          </w:p>
        </w:tc>
        <w:tc>
          <w:tcPr>
            <w:tcW w:w="930" w:type="dxa"/>
            <w:noWrap/>
            <w:hideMark/>
          </w:tcPr>
          <w:p w14:paraId="5978A321" w14:textId="77777777" w:rsidR="008E2612" w:rsidRPr="00DA7F03" w:rsidRDefault="008E2612" w:rsidP="00950DBE">
            <w:pPr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DA7F03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1</w:t>
            </w:r>
          </w:p>
        </w:tc>
      </w:tr>
      <w:tr w:rsidR="008E2612" w:rsidRPr="00DA7F03" w14:paraId="2E1D7A03" w14:textId="77777777" w:rsidTr="00950DBE">
        <w:trPr>
          <w:trHeight w:val="281"/>
        </w:trPr>
        <w:tc>
          <w:tcPr>
            <w:tcW w:w="2978" w:type="dxa"/>
            <w:hideMark/>
          </w:tcPr>
          <w:p w14:paraId="019AD347" w14:textId="77777777" w:rsidR="008E2612" w:rsidRPr="00861DCB" w:rsidRDefault="008E2612" w:rsidP="00950DB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1DCB">
              <w:rPr>
                <w:rFonts w:ascii="Times New Roman" w:hAnsi="Times New Roman" w:cs="Times New Roman"/>
                <w:bCs/>
                <w:sz w:val="24"/>
                <w:szCs w:val="24"/>
              </w:rPr>
              <w:t>Edema</w:t>
            </w:r>
          </w:p>
        </w:tc>
        <w:tc>
          <w:tcPr>
            <w:tcW w:w="3274" w:type="dxa"/>
            <w:hideMark/>
          </w:tcPr>
          <w:p w14:paraId="2BA80384" w14:textId="77777777" w:rsidR="008E2612" w:rsidRPr="00861DCB" w:rsidRDefault="008E2612" w:rsidP="00950DB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1DCB">
              <w:rPr>
                <w:rFonts w:ascii="Times New Roman" w:hAnsi="Times New Roman" w:cs="Times New Roman"/>
                <w:bCs/>
                <w:sz w:val="24"/>
                <w:szCs w:val="24"/>
              </w:rPr>
              <w:t>0/1</w:t>
            </w:r>
          </w:p>
        </w:tc>
        <w:tc>
          <w:tcPr>
            <w:tcW w:w="5716" w:type="dxa"/>
            <w:gridSpan w:val="4"/>
            <w:hideMark/>
          </w:tcPr>
          <w:p w14:paraId="679BA5AF" w14:textId="77777777" w:rsidR="008E2612" w:rsidRPr="00861DCB" w:rsidRDefault="008E2612" w:rsidP="00950DB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1DCB">
              <w:rPr>
                <w:rFonts w:ascii="Times New Roman" w:hAnsi="Times New Roman" w:cs="Times New Roman"/>
                <w:bCs/>
                <w:sz w:val="24"/>
                <w:szCs w:val="24"/>
              </w:rPr>
              <w:t>N/A</w:t>
            </w:r>
          </w:p>
        </w:tc>
        <w:tc>
          <w:tcPr>
            <w:tcW w:w="1012" w:type="dxa"/>
            <w:noWrap/>
            <w:hideMark/>
          </w:tcPr>
          <w:p w14:paraId="593021E5" w14:textId="77777777" w:rsidR="008E2612" w:rsidRPr="00DA7F03" w:rsidRDefault="008E2612" w:rsidP="00950DBE">
            <w:pPr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DA7F03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0</w:t>
            </w:r>
          </w:p>
        </w:tc>
        <w:tc>
          <w:tcPr>
            <w:tcW w:w="930" w:type="dxa"/>
            <w:noWrap/>
            <w:hideMark/>
          </w:tcPr>
          <w:p w14:paraId="26914554" w14:textId="77777777" w:rsidR="008E2612" w:rsidRPr="00DA7F03" w:rsidRDefault="008E2612" w:rsidP="00950DBE">
            <w:pPr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DA7F03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1</w:t>
            </w:r>
          </w:p>
        </w:tc>
      </w:tr>
      <w:tr w:rsidR="008E2612" w:rsidRPr="00DA7F03" w14:paraId="53593F85" w14:textId="77777777" w:rsidTr="00950DBE">
        <w:trPr>
          <w:trHeight w:val="281"/>
        </w:trPr>
        <w:tc>
          <w:tcPr>
            <w:tcW w:w="2978" w:type="dxa"/>
            <w:hideMark/>
          </w:tcPr>
          <w:p w14:paraId="3BDE9E68" w14:textId="77777777" w:rsidR="008E2612" w:rsidRPr="00861DCB" w:rsidRDefault="008E2612" w:rsidP="00950DB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1DCB">
              <w:rPr>
                <w:rFonts w:ascii="Times New Roman" w:hAnsi="Times New Roman" w:cs="Times New Roman"/>
                <w:bCs/>
                <w:sz w:val="24"/>
                <w:szCs w:val="24"/>
              </w:rPr>
              <w:t> </w:t>
            </w:r>
          </w:p>
        </w:tc>
        <w:tc>
          <w:tcPr>
            <w:tcW w:w="3274" w:type="dxa"/>
            <w:hideMark/>
          </w:tcPr>
          <w:p w14:paraId="666FC309" w14:textId="77777777" w:rsidR="008E2612" w:rsidRPr="00861DCB" w:rsidRDefault="008E2612" w:rsidP="00950DB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1DCB">
              <w:rPr>
                <w:rFonts w:ascii="Times New Roman" w:hAnsi="Times New Roman" w:cs="Times New Roman"/>
                <w:bCs/>
                <w:sz w:val="24"/>
                <w:szCs w:val="24"/>
              </w:rPr>
              <w:t> </w:t>
            </w:r>
          </w:p>
        </w:tc>
        <w:tc>
          <w:tcPr>
            <w:tcW w:w="1200" w:type="dxa"/>
            <w:hideMark/>
          </w:tcPr>
          <w:p w14:paraId="689A2681" w14:textId="77777777" w:rsidR="008E2612" w:rsidRPr="00861DCB" w:rsidRDefault="008E2612" w:rsidP="00950DB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1DCB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375" w:type="dxa"/>
            <w:hideMark/>
          </w:tcPr>
          <w:p w14:paraId="7CC414D3" w14:textId="77777777" w:rsidR="008E2612" w:rsidRPr="00861DCB" w:rsidRDefault="008E2612" w:rsidP="00950DB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1DCB">
              <w:rPr>
                <w:rFonts w:ascii="Times New Roman" w:hAnsi="Times New Roman" w:cs="Times New Roman"/>
                <w:bCs/>
                <w:sz w:val="24"/>
                <w:szCs w:val="24"/>
              </w:rPr>
              <w:t>1/3</w:t>
            </w:r>
          </w:p>
        </w:tc>
        <w:tc>
          <w:tcPr>
            <w:tcW w:w="1577" w:type="dxa"/>
            <w:hideMark/>
          </w:tcPr>
          <w:p w14:paraId="095FED6C" w14:textId="77777777" w:rsidR="008E2612" w:rsidRPr="00861DCB" w:rsidRDefault="008E2612" w:rsidP="00950DB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1DCB">
              <w:rPr>
                <w:rFonts w:ascii="Times New Roman" w:hAnsi="Times New Roman" w:cs="Times New Roman"/>
                <w:bCs/>
                <w:sz w:val="24"/>
                <w:szCs w:val="24"/>
              </w:rPr>
              <w:t>2/3</w:t>
            </w:r>
          </w:p>
        </w:tc>
        <w:tc>
          <w:tcPr>
            <w:tcW w:w="1564" w:type="dxa"/>
            <w:hideMark/>
          </w:tcPr>
          <w:p w14:paraId="40240AFF" w14:textId="77777777" w:rsidR="008E2612" w:rsidRPr="00861DCB" w:rsidRDefault="008E2612" w:rsidP="00950DB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1DCB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41C6AC68" w14:textId="77777777" w:rsidR="008E2612" w:rsidRPr="00DA7F03" w:rsidRDefault="008E2612" w:rsidP="00950DBE">
            <w:pPr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DA7F03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 xml:space="preserve">　</w:t>
            </w:r>
          </w:p>
        </w:tc>
        <w:tc>
          <w:tcPr>
            <w:tcW w:w="930" w:type="dxa"/>
            <w:noWrap/>
            <w:hideMark/>
          </w:tcPr>
          <w:p w14:paraId="7DD0EE77" w14:textId="77777777" w:rsidR="008E2612" w:rsidRPr="00DA7F03" w:rsidRDefault="008E2612" w:rsidP="00950DBE">
            <w:pPr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DA7F03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 xml:space="preserve">　</w:t>
            </w:r>
          </w:p>
        </w:tc>
      </w:tr>
      <w:tr w:rsidR="008E2612" w:rsidRPr="00DA7F03" w14:paraId="28031249" w14:textId="77777777" w:rsidTr="00950DBE">
        <w:trPr>
          <w:trHeight w:val="281"/>
        </w:trPr>
        <w:tc>
          <w:tcPr>
            <w:tcW w:w="2978" w:type="dxa"/>
            <w:hideMark/>
          </w:tcPr>
          <w:p w14:paraId="21E6A790" w14:textId="77777777" w:rsidR="008E2612" w:rsidRPr="00861DCB" w:rsidRDefault="008E2612" w:rsidP="00950DB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1DCB">
              <w:rPr>
                <w:rFonts w:ascii="Times New Roman" w:hAnsi="Times New Roman" w:cs="Times New Roman"/>
                <w:bCs/>
                <w:sz w:val="24"/>
                <w:szCs w:val="24"/>
              </w:rPr>
              <w:t>Gland irregularity</w:t>
            </w:r>
          </w:p>
        </w:tc>
        <w:tc>
          <w:tcPr>
            <w:tcW w:w="3274" w:type="dxa"/>
            <w:hideMark/>
          </w:tcPr>
          <w:p w14:paraId="28B6F56A" w14:textId="77777777" w:rsidR="008E2612" w:rsidRPr="00861DCB" w:rsidRDefault="008E2612" w:rsidP="00950DB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1DCB">
              <w:rPr>
                <w:rFonts w:ascii="Times New Roman" w:hAnsi="Times New Roman" w:cs="Times New Roman"/>
                <w:bCs/>
                <w:sz w:val="24"/>
                <w:szCs w:val="24"/>
              </w:rPr>
              <w:t>N/A</w:t>
            </w:r>
          </w:p>
        </w:tc>
        <w:tc>
          <w:tcPr>
            <w:tcW w:w="1200" w:type="dxa"/>
            <w:hideMark/>
          </w:tcPr>
          <w:p w14:paraId="0DF19C88" w14:textId="77777777" w:rsidR="008E2612" w:rsidRPr="00861DCB" w:rsidRDefault="008E2612" w:rsidP="00950DB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1DCB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375" w:type="dxa"/>
            <w:hideMark/>
          </w:tcPr>
          <w:p w14:paraId="090EC9A7" w14:textId="77777777" w:rsidR="008E2612" w:rsidRPr="00861DCB" w:rsidRDefault="008E2612" w:rsidP="00950DB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1DCB">
              <w:rPr>
                <w:rFonts w:ascii="Times New Roman" w:hAnsi="Times New Roman" w:cs="Times New Roman"/>
                <w:bCs/>
                <w:sz w:val="24"/>
                <w:szCs w:val="24"/>
              </w:rPr>
              <w:t>Slight</w:t>
            </w:r>
          </w:p>
        </w:tc>
        <w:tc>
          <w:tcPr>
            <w:tcW w:w="1577" w:type="dxa"/>
            <w:hideMark/>
          </w:tcPr>
          <w:p w14:paraId="175AC0A5" w14:textId="77777777" w:rsidR="008E2612" w:rsidRPr="00861DCB" w:rsidRDefault="008E2612" w:rsidP="00950DB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1DCB">
              <w:rPr>
                <w:rFonts w:ascii="Times New Roman" w:hAnsi="Times New Roman" w:cs="Times New Roman"/>
                <w:bCs/>
                <w:sz w:val="24"/>
                <w:szCs w:val="24"/>
              </w:rPr>
              <w:t>Moderate</w:t>
            </w:r>
          </w:p>
        </w:tc>
        <w:tc>
          <w:tcPr>
            <w:tcW w:w="1564" w:type="dxa"/>
            <w:hideMark/>
          </w:tcPr>
          <w:p w14:paraId="0F9D3D88" w14:textId="77777777" w:rsidR="008E2612" w:rsidRPr="00861DCB" w:rsidRDefault="008E2612" w:rsidP="00950DB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1DCB">
              <w:rPr>
                <w:rFonts w:ascii="Times New Roman" w:hAnsi="Times New Roman" w:cs="Times New Roman"/>
                <w:bCs/>
                <w:sz w:val="24"/>
                <w:szCs w:val="24"/>
              </w:rPr>
              <w:t>Marked</w:t>
            </w:r>
          </w:p>
        </w:tc>
        <w:tc>
          <w:tcPr>
            <w:tcW w:w="1012" w:type="dxa"/>
            <w:noWrap/>
            <w:hideMark/>
          </w:tcPr>
          <w:p w14:paraId="1E4E37BE" w14:textId="77777777" w:rsidR="008E2612" w:rsidRPr="00DA7F03" w:rsidRDefault="008E2612" w:rsidP="00950DBE">
            <w:pPr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DA7F03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0</w:t>
            </w:r>
          </w:p>
        </w:tc>
        <w:tc>
          <w:tcPr>
            <w:tcW w:w="930" w:type="dxa"/>
            <w:noWrap/>
            <w:hideMark/>
          </w:tcPr>
          <w:p w14:paraId="39BD2361" w14:textId="77777777" w:rsidR="008E2612" w:rsidRPr="00DA7F03" w:rsidRDefault="008E2612" w:rsidP="00950DBE">
            <w:pPr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DA7F03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1/3</w:t>
            </w:r>
          </w:p>
        </w:tc>
      </w:tr>
      <w:tr w:rsidR="008E2612" w:rsidRPr="00DA7F03" w14:paraId="1FAEDF00" w14:textId="77777777" w:rsidTr="00950DBE">
        <w:trPr>
          <w:trHeight w:val="281"/>
        </w:trPr>
        <w:tc>
          <w:tcPr>
            <w:tcW w:w="2978" w:type="dxa"/>
            <w:hideMark/>
          </w:tcPr>
          <w:p w14:paraId="18E15064" w14:textId="77777777" w:rsidR="008E2612" w:rsidRPr="00861DCB" w:rsidRDefault="008E2612" w:rsidP="00950DB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1DCB">
              <w:rPr>
                <w:rFonts w:ascii="Times New Roman" w:hAnsi="Times New Roman" w:cs="Times New Roman"/>
                <w:bCs/>
                <w:sz w:val="24"/>
                <w:szCs w:val="24"/>
              </w:rPr>
              <w:t>Neutrophil infiltration</w:t>
            </w:r>
          </w:p>
        </w:tc>
        <w:tc>
          <w:tcPr>
            <w:tcW w:w="3274" w:type="dxa"/>
            <w:hideMark/>
          </w:tcPr>
          <w:p w14:paraId="16D5C5F3" w14:textId="77777777" w:rsidR="008E2612" w:rsidRPr="00861DCB" w:rsidRDefault="008E2612" w:rsidP="00950DB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1DCB">
              <w:rPr>
                <w:rFonts w:ascii="Times New Roman" w:hAnsi="Times New Roman" w:cs="Times New Roman"/>
                <w:bCs/>
                <w:sz w:val="24"/>
                <w:szCs w:val="24"/>
              </w:rPr>
              <w:t>N/A</w:t>
            </w:r>
          </w:p>
        </w:tc>
        <w:tc>
          <w:tcPr>
            <w:tcW w:w="1200" w:type="dxa"/>
            <w:hideMark/>
          </w:tcPr>
          <w:p w14:paraId="2217C8E8" w14:textId="77777777" w:rsidR="008E2612" w:rsidRPr="00861DCB" w:rsidRDefault="008E2612" w:rsidP="00950DB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1DCB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375" w:type="dxa"/>
            <w:hideMark/>
          </w:tcPr>
          <w:p w14:paraId="058326A7" w14:textId="77777777" w:rsidR="008E2612" w:rsidRPr="00861DCB" w:rsidRDefault="008E2612" w:rsidP="00950DB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1DCB">
              <w:rPr>
                <w:rFonts w:ascii="Times New Roman" w:hAnsi="Times New Roman" w:cs="Times New Roman"/>
                <w:bCs/>
                <w:sz w:val="24"/>
                <w:szCs w:val="24"/>
              </w:rPr>
              <w:t>Slight</w:t>
            </w:r>
          </w:p>
        </w:tc>
        <w:tc>
          <w:tcPr>
            <w:tcW w:w="1577" w:type="dxa"/>
            <w:hideMark/>
          </w:tcPr>
          <w:p w14:paraId="136E9B41" w14:textId="77777777" w:rsidR="008E2612" w:rsidRPr="00861DCB" w:rsidRDefault="008E2612" w:rsidP="00950DB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1DCB">
              <w:rPr>
                <w:rFonts w:ascii="Times New Roman" w:hAnsi="Times New Roman" w:cs="Times New Roman"/>
                <w:bCs/>
                <w:sz w:val="24"/>
                <w:szCs w:val="24"/>
              </w:rPr>
              <w:t>Many foci</w:t>
            </w:r>
          </w:p>
        </w:tc>
        <w:tc>
          <w:tcPr>
            <w:tcW w:w="1564" w:type="dxa"/>
            <w:hideMark/>
          </w:tcPr>
          <w:p w14:paraId="1546C423" w14:textId="77777777" w:rsidR="008E2612" w:rsidRPr="00861DCB" w:rsidRDefault="008E2612" w:rsidP="00950DB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1DCB">
              <w:rPr>
                <w:rFonts w:ascii="Times New Roman" w:hAnsi="Times New Roman" w:cs="Times New Roman"/>
                <w:bCs/>
                <w:sz w:val="24"/>
                <w:szCs w:val="24"/>
              </w:rPr>
              <w:t>Diffuse and heavy</w:t>
            </w:r>
          </w:p>
        </w:tc>
        <w:tc>
          <w:tcPr>
            <w:tcW w:w="1012" w:type="dxa"/>
            <w:noWrap/>
            <w:hideMark/>
          </w:tcPr>
          <w:p w14:paraId="56DF3D0B" w14:textId="77777777" w:rsidR="008E2612" w:rsidRPr="00DA7F03" w:rsidRDefault="008E2612" w:rsidP="00950DBE">
            <w:pPr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DA7F03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0</w:t>
            </w:r>
          </w:p>
        </w:tc>
        <w:tc>
          <w:tcPr>
            <w:tcW w:w="930" w:type="dxa"/>
            <w:noWrap/>
            <w:hideMark/>
          </w:tcPr>
          <w:p w14:paraId="4D35B007" w14:textId="77777777" w:rsidR="008E2612" w:rsidRPr="00DA7F03" w:rsidRDefault="008E2612" w:rsidP="00950DBE">
            <w:pPr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DA7F03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1/3</w:t>
            </w:r>
          </w:p>
        </w:tc>
      </w:tr>
      <w:tr w:rsidR="008E2612" w:rsidRPr="00DA7F03" w14:paraId="66865D67" w14:textId="77777777" w:rsidTr="00950DBE">
        <w:trPr>
          <w:trHeight w:val="628"/>
        </w:trPr>
        <w:tc>
          <w:tcPr>
            <w:tcW w:w="2978" w:type="dxa"/>
            <w:hideMark/>
          </w:tcPr>
          <w:p w14:paraId="12ADD067" w14:textId="77777777" w:rsidR="008E2612" w:rsidRPr="00861DCB" w:rsidRDefault="008E2612" w:rsidP="00950DB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1DCB">
              <w:rPr>
                <w:rFonts w:ascii="Times New Roman" w:hAnsi="Times New Roman" w:cs="Times New Roman"/>
                <w:bCs/>
                <w:sz w:val="24"/>
                <w:szCs w:val="24"/>
              </w:rPr>
              <w:t>Plasma cell infiltration</w:t>
            </w:r>
          </w:p>
        </w:tc>
        <w:tc>
          <w:tcPr>
            <w:tcW w:w="3274" w:type="dxa"/>
            <w:hideMark/>
          </w:tcPr>
          <w:p w14:paraId="3120CB3F" w14:textId="77777777" w:rsidR="008E2612" w:rsidRPr="00861DCB" w:rsidRDefault="008E2612" w:rsidP="00950DB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1DCB">
              <w:rPr>
                <w:rFonts w:ascii="Times New Roman" w:hAnsi="Times New Roman" w:cs="Times New Roman"/>
                <w:bCs/>
                <w:sz w:val="24"/>
                <w:szCs w:val="24"/>
              </w:rPr>
              <w:t>N/A</w:t>
            </w:r>
          </w:p>
        </w:tc>
        <w:tc>
          <w:tcPr>
            <w:tcW w:w="1200" w:type="dxa"/>
            <w:hideMark/>
          </w:tcPr>
          <w:p w14:paraId="522202D5" w14:textId="77777777" w:rsidR="008E2612" w:rsidRPr="00861DCB" w:rsidRDefault="008E2612" w:rsidP="00950DB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1DCB">
              <w:rPr>
                <w:rFonts w:ascii="Times New Roman" w:hAnsi="Times New Roman" w:cs="Times New Roman"/>
                <w:bCs/>
                <w:sz w:val="24"/>
                <w:szCs w:val="24"/>
              </w:rPr>
              <w:t>Normal</w:t>
            </w:r>
          </w:p>
        </w:tc>
        <w:tc>
          <w:tcPr>
            <w:tcW w:w="1375" w:type="dxa"/>
            <w:hideMark/>
          </w:tcPr>
          <w:p w14:paraId="7DD38223" w14:textId="77777777" w:rsidR="008E2612" w:rsidRPr="00861DCB" w:rsidRDefault="008E2612" w:rsidP="00950DB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1DCB">
              <w:rPr>
                <w:rFonts w:ascii="Times New Roman" w:hAnsi="Times New Roman" w:cs="Times New Roman"/>
                <w:bCs/>
                <w:sz w:val="24"/>
                <w:szCs w:val="24"/>
              </w:rPr>
              <w:t>Excess upper third only</w:t>
            </w:r>
          </w:p>
        </w:tc>
        <w:tc>
          <w:tcPr>
            <w:tcW w:w="1577" w:type="dxa"/>
            <w:hideMark/>
          </w:tcPr>
          <w:p w14:paraId="363473F9" w14:textId="77777777" w:rsidR="008E2612" w:rsidRPr="00861DCB" w:rsidRDefault="008E2612" w:rsidP="00950DB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1DCB">
              <w:rPr>
                <w:rFonts w:ascii="Times New Roman" w:hAnsi="Times New Roman" w:cs="Times New Roman"/>
                <w:bCs/>
                <w:sz w:val="24"/>
                <w:szCs w:val="24"/>
              </w:rPr>
              <w:t>Moderate throughout mucosa</w:t>
            </w:r>
          </w:p>
        </w:tc>
        <w:tc>
          <w:tcPr>
            <w:tcW w:w="1564" w:type="dxa"/>
            <w:hideMark/>
          </w:tcPr>
          <w:p w14:paraId="1551E9A8" w14:textId="77777777" w:rsidR="008E2612" w:rsidRPr="00861DCB" w:rsidRDefault="008E2612" w:rsidP="00950DB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1DC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eavy </w:t>
            </w:r>
            <w:proofErr w:type="spellStart"/>
            <w:r w:rsidRPr="00861DCB">
              <w:rPr>
                <w:rFonts w:ascii="Times New Roman" w:hAnsi="Times New Roman" w:cs="Times New Roman"/>
                <w:bCs/>
                <w:sz w:val="24"/>
                <w:szCs w:val="24"/>
              </w:rPr>
              <w:t>throught</w:t>
            </w:r>
            <w:proofErr w:type="spellEnd"/>
            <w:r w:rsidRPr="00861DC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ucosa</w:t>
            </w:r>
          </w:p>
        </w:tc>
        <w:tc>
          <w:tcPr>
            <w:tcW w:w="1012" w:type="dxa"/>
            <w:noWrap/>
            <w:hideMark/>
          </w:tcPr>
          <w:p w14:paraId="027D8F7A" w14:textId="77777777" w:rsidR="008E2612" w:rsidRPr="00DA7F03" w:rsidRDefault="008E2612" w:rsidP="00950DBE">
            <w:pPr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DA7F03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1/3</w:t>
            </w:r>
          </w:p>
        </w:tc>
        <w:tc>
          <w:tcPr>
            <w:tcW w:w="930" w:type="dxa"/>
            <w:noWrap/>
            <w:hideMark/>
          </w:tcPr>
          <w:p w14:paraId="25F5ECB3" w14:textId="77777777" w:rsidR="008E2612" w:rsidRPr="00DA7F03" w:rsidRDefault="008E2612" w:rsidP="00950DBE">
            <w:pPr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DA7F03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2/3</w:t>
            </w:r>
          </w:p>
        </w:tc>
      </w:tr>
      <w:tr w:rsidR="008E2612" w:rsidRPr="00DA7F03" w14:paraId="71B88FA3" w14:textId="77777777" w:rsidTr="00950DBE">
        <w:trPr>
          <w:trHeight w:val="328"/>
        </w:trPr>
        <w:tc>
          <w:tcPr>
            <w:tcW w:w="2978" w:type="dxa"/>
            <w:hideMark/>
          </w:tcPr>
          <w:p w14:paraId="4BBA291C" w14:textId="77777777" w:rsidR="008E2612" w:rsidRPr="00861DCB" w:rsidRDefault="008E2612" w:rsidP="00950DB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1DCB">
              <w:rPr>
                <w:rFonts w:ascii="Times New Roman" w:hAnsi="Times New Roman" w:cs="Times New Roman"/>
                <w:bCs/>
                <w:sz w:val="24"/>
                <w:szCs w:val="24"/>
              </w:rPr>
              <w:t>Iron-containing hemoglobin</w:t>
            </w:r>
          </w:p>
        </w:tc>
        <w:tc>
          <w:tcPr>
            <w:tcW w:w="3274" w:type="dxa"/>
            <w:hideMark/>
          </w:tcPr>
          <w:p w14:paraId="3FC7F834" w14:textId="77777777" w:rsidR="008E2612" w:rsidRPr="00861DCB" w:rsidRDefault="008E2612" w:rsidP="00950DB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1DCB">
              <w:rPr>
                <w:rFonts w:ascii="Times New Roman" w:hAnsi="Times New Roman" w:cs="Times New Roman"/>
                <w:bCs/>
                <w:sz w:val="24"/>
                <w:szCs w:val="24"/>
              </w:rPr>
              <w:t>N/A</w:t>
            </w:r>
          </w:p>
        </w:tc>
        <w:tc>
          <w:tcPr>
            <w:tcW w:w="1200" w:type="dxa"/>
            <w:hideMark/>
          </w:tcPr>
          <w:p w14:paraId="7589C558" w14:textId="77777777" w:rsidR="008E2612" w:rsidRPr="00861DCB" w:rsidRDefault="008E2612" w:rsidP="00950DB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1DCB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375" w:type="dxa"/>
            <w:hideMark/>
          </w:tcPr>
          <w:p w14:paraId="4164B4BC" w14:textId="77777777" w:rsidR="008E2612" w:rsidRPr="00861DCB" w:rsidRDefault="008E2612" w:rsidP="00950DB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1DCB">
              <w:rPr>
                <w:rFonts w:ascii="Times New Roman" w:hAnsi="Times New Roman" w:cs="Times New Roman"/>
                <w:bCs/>
                <w:sz w:val="24"/>
                <w:szCs w:val="24"/>
              </w:rPr>
              <w:t>Slight</w:t>
            </w:r>
          </w:p>
        </w:tc>
        <w:tc>
          <w:tcPr>
            <w:tcW w:w="1577" w:type="dxa"/>
            <w:hideMark/>
          </w:tcPr>
          <w:p w14:paraId="4F765C33" w14:textId="77777777" w:rsidR="008E2612" w:rsidRPr="00861DCB" w:rsidRDefault="008E2612" w:rsidP="00950DB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1DCB">
              <w:rPr>
                <w:rFonts w:ascii="Times New Roman" w:hAnsi="Times New Roman" w:cs="Times New Roman"/>
                <w:bCs/>
                <w:sz w:val="24"/>
                <w:szCs w:val="24"/>
              </w:rPr>
              <w:t>Moderate</w:t>
            </w:r>
          </w:p>
        </w:tc>
        <w:tc>
          <w:tcPr>
            <w:tcW w:w="1564" w:type="dxa"/>
            <w:hideMark/>
          </w:tcPr>
          <w:p w14:paraId="0ABBEA72" w14:textId="77777777" w:rsidR="008E2612" w:rsidRPr="00861DCB" w:rsidRDefault="008E2612" w:rsidP="00950DB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1DCB">
              <w:rPr>
                <w:rFonts w:ascii="Times New Roman" w:hAnsi="Times New Roman" w:cs="Times New Roman"/>
                <w:bCs/>
                <w:sz w:val="24"/>
                <w:szCs w:val="24"/>
              </w:rPr>
              <w:t>Marked</w:t>
            </w:r>
          </w:p>
        </w:tc>
        <w:tc>
          <w:tcPr>
            <w:tcW w:w="1012" w:type="dxa"/>
            <w:noWrap/>
            <w:hideMark/>
          </w:tcPr>
          <w:p w14:paraId="661DC9B0" w14:textId="77777777" w:rsidR="008E2612" w:rsidRPr="00DA7F03" w:rsidRDefault="008E2612" w:rsidP="00950DBE">
            <w:pPr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DA7F03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0</w:t>
            </w:r>
          </w:p>
        </w:tc>
        <w:tc>
          <w:tcPr>
            <w:tcW w:w="930" w:type="dxa"/>
            <w:noWrap/>
            <w:hideMark/>
          </w:tcPr>
          <w:p w14:paraId="1FCF6092" w14:textId="77777777" w:rsidR="008E2612" w:rsidRPr="00DA7F03" w:rsidRDefault="008E2612" w:rsidP="00950DBE">
            <w:pPr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DA7F03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1</w:t>
            </w:r>
          </w:p>
        </w:tc>
      </w:tr>
      <w:tr w:rsidR="008E2612" w:rsidRPr="00DA7F03" w14:paraId="40BD160A" w14:textId="77777777" w:rsidTr="00950DBE">
        <w:trPr>
          <w:trHeight w:val="281"/>
        </w:trPr>
        <w:tc>
          <w:tcPr>
            <w:tcW w:w="11968" w:type="dxa"/>
            <w:gridSpan w:val="6"/>
            <w:hideMark/>
          </w:tcPr>
          <w:p w14:paraId="506B4ECF" w14:textId="77777777" w:rsidR="008E2612" w:rsidRPr="00861DCB" w:rsidRDefault="008E2612" w:rsidP="00950DB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A7F03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Cumulative score</w:t>
            </w:r>
          </w:p>
        </w:tc>
        <w:tc>
          <w:tcPr>
            <w:tcW w:w="1012" w:type="dxa"/>
            <w:noWrap/>
            <w:hideMark/>
          </w:tcPr>
          <w:p w14:paraId="3FBB38EF" w14:textId="77777777" w:rsidR="008E2612" w:rsidRPr="00DA7F03" w:rsidRDefault="008E2612" w:rsidP="00950DBE">
            <w:pPr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DA7F03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1/3</w:t>
            </w:r>
          </w:p>
        </w:tc>
        <w:tc>
          <w:tcPr>
            <w:tcW w:w="930" w:type="dxa"/>
            <w:noWrap/>
            <w:hideMark/>
          </w:tcPr>
          <w:p w14:paraId="0C840B95" w14:textId="77777777" w:rsidR="008E2612" w:rsidRPr="00DA7F03" w:rsidRDefault="008E2612" w:rsidP="00950DBE">
            <w:pPr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DA7F03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13/3</w:t>
            </w:r>
          </w:p>
        </w:tc>
      </w:tr>
    </w:tbl>
    <w:p w14:paraId="31035F57" w14:textId="77777777" w:rsidR="008E2612" w:rsidRPr="00861DCB" w:rsidRDefault="008E2612" w:rsidP="008E2612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861DCB">
        <w:rPr>
          <w:rFonts w:ascii="Times New Roman" w:hAnsi="Times New Roman" w:cs="Times New Roman"/>
          <w:bCs/>
          <w:sz w:val="24"/>
          <w:szCs w:val="24"/>
        </w:rPr>
        <w:t>Abbreviation: N/A, not applicable.</w:t>
      </w:r>
    </w:p>
    <w:p w14:paraId="320015AF" w14:textId="3CBE35A1" w:rsidR="008E2612" w:rsidRDefault="008E2612" w:rsidP="008E2612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8432CD">
        <w:rPr>
          <w:rFonts w:ascii="Times New Roman" w:hAnsi="Times New Roman" w:cs="Times New Roman"/>
          <w:bCs/>
          <w:sz w:val="24"/>
          <w:szCs w:val="24"/>
        </w:rPr>
        <w:t>Description</w:t>
      </w:r>
      <w:r>
        <w:rPr>
          <w:rFonts w:ascii="Times New Roman" w:hAnsi="Times New Roman" w:cs="Times New Roman" w:hint="eastAsia"/>
          <w:bCs/>
          <w:sz w:val="24"/>
          <w:szCs w:val="24"/>
        </w:rPr>
        <w:t>: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432CD">
        <w:rPr>
          <w:rFonts w:ascii="Times New Roman" w:hAnsi="Times New Roman" w:cs="Times New Roman"/>
          <w:bCs/>
          <w:sz w:val="24"/>
          <w:szCs w:val="24"/>
        </w:rPr>
        <w:t xml:space="preserve">The pathology score values of the control and </w:t>
      </w:r>
      <w:r>
        <w:rPr>
          <w:rFonts w:ascii="Times New Roman" w:hAnsi="Times New Roman" w:cs="Times New Roman"/>
          <w:bCs/>
          <w:sz w:val="24"/>
          <w:szCs w:val="24"/>
        </w:rPr>
        <w:t xml:space="preserve">Inflammation </w:t>
      </w:r>
      <w:r w:rsidRPr="008432CD">
        <w:rPr>
          <w:rFonts w:ascii="Times New Roman" w:hAnsi="Times New Roman" w:cs="Times New Roman"/>
          <w:bCs/>
          <w:sz w:val="24"/>
          <w:szCs w:val="24"/>
        </w:rPr>
        <w:t>are marked in red.</w:t>
      </w:r>
      <w:r>
        <w:rPr>
          <w:rFonts w:ascii="Times New Roman" w:hAnsi="Times New Roman" w:cs="Times New Roman"/>
          <w:bCs/>
          <w:sz w:val="24"/>
          <w:szCs w:val="24"/>
        </w:rPr>
        <w:t xml:space="preserve"> Control: n</w:t>
      </w:r>
      <w:r w:rsidRPr="008432CD">
        <w:rPr>
          <w:rFonts w:ascii="Times New Roman" w:hAnsi="Times New Roman" w:cs="Times New Roman"/>
          <w:bCs/>
          <w:sz w:val="24"/>
          <w:szCs w:val="24"/>
        </w:rPr>
        <w:t>ormal uterus</w:t>
      </w:r>
      <w:r>
        <w:rPr>
          <w:rFonts w:ascii="Times New Roman" w:hAnsi="Times New Roman" w:cs="Times New Roman"/>
          <w:bCs/>
          <w:sz w:val="24"/>
          <w:szCs w:val="24"/>
        </w:rPr>
        <w:t>; Inf: i</w:t>
      </w:r>
      <w:r w:rsidRPr="008432CD">
        <w:rPr>
          <w:rFonts w:ascii="Times New Roman" w:hAnsi="Times New Roman" w:cs="Times New Roman"/>
          <w:bCs/>
          <w:sz w:val="24"/>
          <w:szCs w:val="24"/>
        </w:rPr>
        <w:t>nflammatory uterine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sectPr w:rsidR="008E2612" w:rsidSect="008E261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F20B26" w14:textId="77777777" w:rsidR="00482295" w:rsidRDefault="00482295" w:rsidP="00534184">
      <w:r>
        <w:separator/>
      </w:r>
    </w:p>
  </w:endnote>
  <w:endnote w:type="continuationSeparator" w:id="0">
    <w:p w14:paraId="5EE3C8A0" w14:textId="77777777" w:rsidR="00482295" w:rsidRDefault="00482295" w:rsidP="005341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94c8263f.I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F37905" w14:textId="77777777" w:rsidR="00482295" w:rsidRDefault="00482295" w:rsidP="00534184">
      <w:r>
        <w:separator/>
      </w:r>
    </w:p>
  </w:footnote>
  <w:footnote w:type="continuationSeparator" w:id="0">
    <w:p w14:paraId="42E2E8F0" w14:textId="77777777" w:rsidR="00482295" w:rsidRDefault="00482295" w:rsidP="005341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8F0"/>
    <w:rsid w:val="0007499C"/>
    <w:rsid w:val="001527A6"/>
    <w:rsid w:val="001A4CB6"/>
    <w:rsid w:val="001E631A"/>
    <w:rsid w:val="00262E46"/>
    <w:rsid w:val="002A29EE"/>
    <w:rsid w:val="002B29B5"/>
    <w:rsid w:val="002C2863"/>
    <w:rsid w:val="002D4A73"/>
    <w:rsid w:val="002F3925"/>
    <w:rsid w:val="003176C1"/>
    <w:rsid w:val="00371B30"/>
    <w:rsid w:val="0037300D"/>
    <w:rsid w:val="00374FB1"/>
    <w:rsid w:val="003B30F0"/>
    <w:rsid w:val="003F3639"/>
    <w:rsid w:val="00423EB5"/>
    <w:rsid w:val="00482295"/>
    <w:rsid w:val="004F776E"/>
    <w:rsid w:val="00534184"/>
    <w:rsid w:val="0057104D"/>
    <w:rsid w:val="00575DD3"/>
    <w:rsid w:val="00581278"/>
    <w:rsid w:val="00582485"/>
    <w:rsid w:val="0065400F"/>
    <w:rsid w:val="00660561"/>
    <w:rsid w:val="006B3EAB"/>
    <w:rsid w:val="006B5B56"/>
    <w:rsid w:val="00705DF2"/>
    <w:rsid w:val="00710F19"/>
    <w:rsid w:val="00754661"/>
    <w:rsid w:val="00771568"/>
    <w:rsid w:val="00811FF5"/>
    <w:rsid w:val="00822062"/>
    <w:rsid w:val="00870901"/>
    <w:rsid w:val="008E2612"/>
    <w:rsid w:val="00A12FB6"/>
    <w:rsid w:val="00A41C5E"/>
    <w:rsid w:val="00A82100"/>
    <w:rsid w:val="00A854D0"/>
    <w:rsid w:val="00AE28A6"/>
    <w:rsid w:val="00B24C20"/>
    <w:rsid w:val="00B80A18"/>
    <w:rsid w:val="00BA338A"/>
    <w:rsid w:val="00BE0522"/>
    <w:rsid w:val="00C136F3"/>
    <w:rsid w:val="00CF4921"/>
    <w:rsid w:val="00D37D12"/>
    <w:rsid w:val="00D47238"/>
    <w:rsid w:val="00DB3A0B"/>
    <w:rsid w:val="00DF17CB"/>
    <w:rsid w:val="00DF7525"/>
    <w:rsid w:val="00E077F9"/>
    <w:rsid w:val="00E90E31"/>
    <w:rsid w:val="00EB04CC"/>
    <w:rsid w:val="00EC4110"/>
    <w:rsid w:val="00F348F0"/>
    <w:rsid w:val="00FB2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98405A"/>
  <w15:chartTrackingRefBased/>
  <w15:docId w15:val="{BD63BD10-3BF7-4F31-B18E-9CE22A94C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48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semiHidden/>
    <w:unhideWhenUsed/>
    <w:rsid w:val="00262E46"/>
    <w:rPr>
      <w:color w:val="0000FF"/>
      <w:u w:val="single"/>
    </w:rPr>
  </w:style>
  <w:style w:type="character" w:customStyle="1" w:styleId="fontstyle01">
    <w:name w:val="fontstyle01"/>
    <w:rsid w:val="00262E46"/>
    <w:rPr>
      <w:rFonts w:ascii="AdvTT94c8263f.I" w:hAnsi="AdvTT94c8263f.I" w:hint="default"/>
      <w:b w:val="0"/>
      <w:bCs w:val="0"/>
      <w:i w:val="0"/>
      <w:iCs w:val="0"/>
      <w:color w:val="231F20"/>
      <w:sz w:val="14"/>
      <w:szCs w:val="14"/>
    </w:rPr>
  </w:style>
  <w:style w:type="paragraph" w:styleId="a4">
    <w:name w:val="header"/>
    <w:basedOn w:val="a"/>
    <w:link w:val="a5"/>
    <w:uiPriority w:val="99"/>
    <w:unhideWhenUsed/>
    <w:rsid w:val="005341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3418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341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34184"/>
    <w:rPr>
      <w:sz w:val="18"/>
      <w:szCs w:val="18"/>
    </w:rPr>
  </w:style>
  <w:style w:type="table" w:styleId="a8">
    <w:name w:val="Table Grid"/>
    <w:basedOn w:val="a1"/>
    <w:uiPriority w:val="39"/>
    <w:rsid w:val="008E26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699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5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NM_001205511.1" TargetMode="External"/><Relationship Id="rId13" Type="http://schemas.openxmlformats.org/officeDocument/2006/relationships/hyperlink" Target="http://www.mirbase.org/cgi-bin/mature.pl?mature_acc=MIMAT0000542" TargetMode="External"/><Relationship Id="rId18" Type="http://schemas.openxmlformats.org/officeDocument/2006/relationships/hyperlink" Target="https://www.ncbi.nlm.nih.gov/nuccore/NM_001034034.2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ncbi.nlm.nih.gov/nuccore/NM_001314054.1" TargetMode="External"/><Relationship Id="rId7" Type="http://schemas.openxmlformats.org/officeDocument/2006/relationships/hyperlink" Target="https://www.ncbi.nlm.nih.gov/nuccore/NM_001075477.2" TargetMode="External"/><Relationship Id="rId12" Type="http://schemas.openxmlformats.org/officeDocument/2006/relationships/hyperlink" Target="https://www.ncbi.nlm.nih.gov/nuccore/NM_001205511.1" TargetMode="External"/><Relationship Id="rId17" Type="http://schemas.openxmlformats.org/officeDocument/2006/relationships/hyperlink" Target="https://www.ncbi.nlm.nih.gov/nuccore/NM_173966.3" TargetMode="External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nuccore/NM_173923.2" TargetMode="External"/><Relationship Id="rId20" Type="http://schemas.openxmlformats.org/officeDocument/2006/relationships/hyperlink" Target="https://www.ncbi.nlm.nih.gov/nuccore/XM_006498795.5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mirbase.org/cgi-bin/mature.pl?mature_acc=MIMAT0004340" TargetMode="External"/><Relationship Id="rId11" Type="http://schemas.openxmlformats.org/officeDocument/2006/relationships/hyperlink" Target="https://www.ncbi.nlm.nih.gov/nuccore/NM_173966.3" TargetMode="External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hyperlink" Target="https://www.ncbi.nlm.nih.gov/nuccore/NM_174093.1" TargetMode="External"/><Relationship Id="rId23" Type="http://schemas.openxmlformats.org/officeDocument/2006/relationships/hyperlink" Target="https://www.ncbi.nlm.nih.gov/nuccore/NM_001289726.1" TargetMode="External"/><Relationship Id="rId10" Type="http://schemas.openxmlformats.org/officeDocument/2006/relationships/hyperlink" Target="https://www.ncbi.nlm.nih.gov/nuccore/NM_173923.2" TargetMode="External"/><Relationship Id="rId19" Type="http://schemas.openxmlformats.org/officeDocument/2006/relationships/hyperlink" Target="https://www.ncbi.nlm.nih.gov/nuccore/XM_036157249.1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nuccore/NM_174093.1" TargetMode="External"/><Relationship Id="rId14" Type="http://schemas.openxmlformats.org/officeDocument/2006/relationships/hyperlink" Target="https://www.ncbi.nlm.nih.gov/nuccore/NM_001205511.1" TargetMode="External"/><Relationship Id="rId22" Type="http://schemas.openxmlformats.org/officeDocument/2006/relationships/hyperlink" Target="https://www.ncbi.nlm.nih.gov/nuccore/NM_001278601.1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4</Pages>
  <Words>629</Words>
  <Characters>3588</Characters>
  <Application>Microsoft Office Word</Application>
  <DocSecurity>0</DocSecurity>
  <Lines>29</Lines>
  <Paragraphs>8</Paragraphs>
  <ScaleCrop>false</ScaleCrop>
  <Company/>
  <LinksUpToDate>false</LinksUpToDate>
  <CharactersWithSpaces>4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xiaofei</dc:creator>
  <cp:keywords/>
  <dc:description/>
  <cp:lastModifiedBy>ma xiaofei</cp:lastModifiedBy>
  <cp:revision>51</cp:revision>
  <cp:lastPrinted>2021-07-11T06:53:00Z</cp:lastPrinted>
  <dcterms:created xsi:type="dcterms:W3CDTF">2021-02-23T01:15:00Z</dcterms:created>
  <dcterms:modified xsi:type="dcterms:W3CDTF">2021-08-06T03:06:00Z</dcterms:modified>
</cp:coreProperties>
</file>